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64F32D4" w14:textId="7ECEC160" w:rsidR="00EA5076" w:rsidRPr="00C444C8" w:rsidRDefault="00EA5076" w:rsidP="00195255">
      <w:pPr>
        <w:pStyle w:val="Beschriftung"/>
        <w:keepNext/>
        <w:jc w:val="both"/>
        <w:rPr>
          <w:rFonts w:ascii="Arial" w:hAnsi="Arial" w:cs="Arial"/>
          <w:i w:val="0"/>
          <w:color w:val="auto"/>
          <w:sz w:val="24"/>
          <w:lang w:val="en-GB"/>
        </w:rPr>
      </w:pPr>
      <w:r w:rsidRPr="00C444C8">
        <w:rPr>
          <w:rFonts w:ascii="Arial" w:hAnsi="Arial" w:cs="Arial"/>
          <w:b/>
          <w:i w:val="0"/>
          <w:color w:val="auto"/>
          <w:sz w:val="24"/>
          <w:lang w:val="en-GB"/>
        </w:rPr>
        <w:t xml:space="preserve">Supplementary Table </w:t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fldChar w:fldCharType="begin"/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instrText xml:space="preserve"> SEQ Table \* ARABIC </w:instrText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fldChar w:fldCharType="separate"/>
      </w:r>
      <w:r w:rsidR="00EA7314">
        <w:rPr>
          <w:rFonts w:ascii="Arial" w:hAnsi="Arial" w:cs="Arial"/>
          <w:b/>
          <w:i w:val="0"/>
          <w:noProof/>
          <w:color w:val="auto"/>
          <w:sz w:val="24"/>
          <w:lang w:val="en-GB"/>
        </w:rPr>
        <w:t>1</w:t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fldChar w:fldCharType="end"/>
      </w:r>
      <w:r w:rsidRPr="00C444C8">
        <w:rPr>
          <w:rFonts w:ascii="Arial" w:hAnsi="Arial" w:cs="Arial"/>
          <w:b/>
          <w:i w:val="0"/>
          <w:color w:val="auto"/>
          <w:sz w:val="24"/>
          <w:lang w:val="en-GB"/>
        </w:rPr>
        <w:t>.</w:t>
      </w:r>
      <w:r w:rsidRPr="00C444C8">
        <w:rPr>
          <w:rFonts w:ascii="Arial" w:hAnsi="Arial" w:cs="Arial"/>
          <w:i w:val="0"/>
          <w:color w:val="auto"/>
          <w:sz w:val="24"/>
          <w:lang w:val="en-GB"/>
        </w:rPr>
        <w:t xml:space="preserve"> Raw data of pressure pain thresholds across all measurement time points (n=24)</w:t>
      </w:r>
    </w:p>
    <w:tbl>
      <w:tblPr>
        <w:tblStyle w:val="Tabellenraster"/>
        <w:tblW w:w="14454" w:type="dxa"/>
        <w:tblLook w:val="04A0" w:firstRow="1" w:lastRow="0" w:firstColumn="1" w:lastColumn="0" w:noHBand="0" w:noVBand="1"/>
      </w:tblPr>
      <w:tblGrid>
        <w:gridCol w:w="1271"/>
        <w:gridCol w:w="1276"/>
        <w:gridCol w:w="2268"/>
        <w:gridCol w:w="2268"/>
        <w:gridCol w:w="2410"/>
        <w:gridCol w:w="2409"/>
        <w:gridCol w:w="2552"/>
      </w:tblGrid>
      <w:tr w:rsidR="00B43038" w:rsidRPr="00C444C8" w14:paraId="72993001" w14:textId="77777777" w:rsidTr="00B4303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71" w:type="dxa"/>
          </w:tcPr>
          <w:p w14:paraId="07143268" w14:textId="6AB72693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Landmark</w:t>
            </w:r>
          </w:p>
        </w:tc>
        <w:tc>
          <w:tcPr>
            <w:tcW w:w="1276" w:type="dxa"/>
          </w:tcPr>
          <w:p w14:paraId="2CDE70B6" w14:textId="24D9FAFE" w:rsidR="00B43038" w:rsidRPr="00983847" w:rsidRDefault="00B43038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dition</w:t>
            </w:r>
            <w:proofErr w:type="spellEnd"/>
          </w:p>
        </w:tc>
        <w:tc>
          <w:tcPr>
            <w:tcW w:w="2268" w:type="dxa"/>
          </w:tcPr>
          <w:p w14:paraId="6C96C10B" w14:textId="6AACCF0F" w:rsidR="00B43038" w:rsidRPr="00983847" w:rsidRDefault="00B43038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Pre</w:t>
            </w:r>
            <w:proofErr w:type="spellEnd"/>
          </w:p>
        </w:tc>
        <w:tc>
          <w:tcPr>
            <w:tcW w:w="2268" w:type="dxa"/>
          </w:tcPr>
          <w:p w14:paraId="6E78B569" w14:textId="709E0400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0</w:t>
            </w:r>
          </w:p>
        </w:tc>
        <w:tc>
          <w:tcPr>
            <w:tcW w:w="2410" w:type="dxa"/>
          </w:tcPr>
          <w:p w14:paraId="27D46512" w14:textId="6B94245D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5</w:t>
            </w:r>
          </w:p>
        </w:tc>
        <w:tc>
          <w:tcPr>
            <w:tcW w:w="2409" w:type="dxa"/>
          </w:tcPr>
          <w:p w14:paraId="1A363AFC" w14:textId="6D65E491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15</w:t>
            </w:r>
          </w:p>
        </w:tc>
        <w:tc>
          <w:tcPr>
            <w:tcW w:w="2552" w:type="dxa"/>
          </w:tcPr>
          <w:p w14:paraId="2D81880D" w14:textId="36A79F1C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30</w:t>
            </w:r>
          </w:p>
        </w:tc>
      </w:tr>
      <w:tr w:rsidR="00B43038" w:rsidRPr="000C2CCE" w14:paraId="0ECDEBD8" w14:textId="77777777" w:rsidTr="00B4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633D4968" w14:textId="6D149255" w:rsidR="00B43038" w:rsidRPr="00D6117A" w:rsidRDefault="00B43038">
            <w:pPr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PPT</w:t>
            </w:r>
            <w:r>
              <w:rPr>
                <w:rFonts w:cs="Arial"/>
                <w:sz w:val="20"/>
                <w:vertAlign w:val="subscript"/>
              </w:rPr>
              <w:t>Total</w:t>
            </w:r>
            <w:proofErr w:type="spellEnd"/>
          </w:p>
        </w:tc>
        <w:tc>
          <w:tcPr>
            <w:tcW w:w="1276" w:type="dxa"/>
          </w:tcPr>
          <w:p w14:paraId="026DB2A6" w14:textId="77777777" w:rsidR="00B43038" w:rsidRPr="00983847" w:rsidRDefault="00B43038" w:rsidP="00D6117A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456B4965" w14:textId="77777777" w:rsidR="00B43038" w:rsidRPr="00983847" w:rsidRDefault="00B43038" w:rsidP="00D6117A">
            <w:pPr>
              <w:rPr>
                <w:rFonts w:cs="Arial"/>
                <w:sz w:val="20"/>
              </w:rPr>
            </w:pPr>
          </w:p>
          <w:p w14:paraId="3FEB7F49" w14:textId="77777777" w:rsidR="00B43038" w:rsidRPr="00983847" w:rsidRDefault="00B43038" w:rsidP="00D6117A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41360DA6" w14:textId="77777777" w:rsidR="00B43038" w:rsidRPr="00983847" w:rsidRDefault="00B43038">
            <w:pPr>
              <w:rPr>
                <w:rFonts w:cs="Arial"/>
                <w:sz w:val="20"/>
              </w:rPr>
            </w:pPr>
          </w:p>
        </w:tc>
        <w:tc>
          <w:tcPr>
            <w:tcW w:w="2268" w:type="dxa"/>
          </w:tcPr>
          <w:p w14:paraId="662C04FB" w14:textId="7777777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7.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7.2</w:t>
            </w:r>
          </w:p>
          <w:p w14:paraId="72D314CE" w14:textId="7777777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39.1-120.0)</w:t>
            </w:r>
          </w:p>
          <w:p w14:paraId="02495AC0" w14:textId="70893F79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5.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8.8</w:t>
            </w:r>
          </w:p>
          <w:p w14:paraId="51B65E3D" w14:textId="6E26BBCF" w:rsidR="00B43038" w:rsidRPr="00983847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38.0-116.8)</w:t>
            </w:r>
          </w:p>
        </w:tc>
        <w:tc>
          <w:tcPr>
            <w:tcW w:w="2268" w:type="dxa"/>
          </w:tcPr>
          <w:p w14:paraId="7C6ED42A" w14:textId="55BC0179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89.6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8.6</w:t>
            </w:r>
          </w:p>
          <w:p w14:paraId="51532841" w14:textId="7777777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39.0-117.3)</w:t>
            </w:r>
          </w:p>
          <w:p w14:paraId="652EB18E" w14:textId="2F5FF116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5.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9.4</w:t>
            </w:r>
          </w:p>
          <w:p w14:paraId="5C4A2832" w14:textId="232E823B" w:rsidR="00B43038" w:rsidRPr="00983847" w:rsidRDefault="00B43038" w:rsidP="00DE1317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40.5-118.3)</w:t>
            </w:r>
          </w:p>
        </w:tc>
        <w:tc>
          <w:tcPr>
            <w:tcW w:w="2410" w:type="dxa"/>
          </w:tcPr>
          <w:p w14:paraId="67674899" w14:textId="008CAC88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83.6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9.4</w:t>
            </w:r>
          </w:p>
          <w:p w14:paraId="1E79CC25" w14:textId="7777777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41.7-118.0)</w:t>
            </w:r>
          </w:p>
          <w:p w14:paraId="5DE72007" w14:textId="2D40DB6E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4.6 </w:t>
            </w:r>
            <w:r w:rsidRPr="00983847">
              <w:rPr>
                <w:rFonts w:cs="Arial"/>
                <w:sz w:val="20"/>
              </w:rPr>
              <w:t>±</w:t>
            </w:r>
            <w:r w:rsidR="003921F7">
              <w:rPr>
                <w:rFonts w:cs="Arial"/>
                <w:sz w:val="20"/>
              </w:rPr>
              <w:t xml:space="preserve"> 19.</w:t>
            </w:r>
          </w:p>
          <w:p w14:paraId="23F4DE6E" w14:textId="380C47C4" w:rsidR="00B43038" w:rsidRPr="00983847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36.4-116.2)</w:t>
            </w:r>
          </w:p>
        </w:tc>
        <w:tc>
          <w:tcPr>
            <w:tcW w:w="2409" w:type="dxa"/>
          </w:tcPr>
          <w:p w14:paraId="6E9A41B4" w14:textId="12532329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83.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8.2</w:t>
            </w:r>
          </w:p>
          <w:p w14:paraId="14109EBE" w14:textId="7777777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47.5-118.5)</w:t>
            </w:r>
          </w:p>
          <w:p w14:paraId="1F2ADB41" w14:textId="6EC60806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5.7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9.3</w:t>
            </w:r>
          </w:p>
          <w:p w14:paraId="0405FAC1" w14:textId="25A1D660" w:rsidR="00B43038" w:rsidRPr="00983847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36.9-112.9)</w:t>
            </w:r>
          </w:p>
        </w:tc>
        <w:tc>
          <w:tcPr>
            <w:tcW w:w="2552" w:type="dxa"/>
          </w:tcPr>
          <w:p w14:paraId="5F0836DC" w14:textId="2E9A0B1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80.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7.7</w:t>
            </w:r>
          </w:p>
          <w:p w14:paraId="581B1D9A" w14:textId="77777777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51.4-118.9)</w:t>
            </w:r>
          </w:p>
          <w:p w14:paraId="637472E1" w14:textId="55578B00" w:rsidR="00B43038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75.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19.1</w:t>
            </w:r>
          </w:p>
          <w:p w14:paraId="74717AF4" w14:textId="6EEAFCF6" w:rsidR="00B43038" w:rsidRPr="00983847" w:rsidRDefault="00B43038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41.2-116.2)</w:t>
            </w:r>
          </w:p>
        </w:tc>
      </w:tr>
      <w:tr w:rsidR="00B43038" w:rsidRPr="000C2CCE" w14:paraId="5E466997" w14:textId="77777777" w:rsidTr="00B430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71" w:type="dxa"/>
          </w:tcPr>
          <w:p w14:paraId="7C72B6B4" w14:textId="77777777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 xml:space="preserve">Rectus </w:t>
            </w:r>
          </w:p>
          <w:p w14:paraId="7F8420DA" w14:textId="1DA5CB3D" w:rsidR="00B43038" w:rsidRPr="00983847" w:rsidRDefault="00B43038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femoris</w:t>
            </w:r>
            <w:proofErr w:type="spellEnd"/>
          </w:p>
        </w:tc>
        <w:tc>
          <w:tcPr>
            <w:tcW w:w="1276" w:type="dxa"/>
          </w:tcPr>
          <w:p w14:paraId="0CA90D3D" w14:textId="57D80589" w:rsidR="00B43038" w:rsidRPr="00983847" w:rsidRDefault="00B43038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15593336" w14:textId="77777777" w:rsidR="00B43038" w:rsidRPr="00983847" w:rsidRDefault="00B43038">
            <w:pPr>
              <w:rPr>
                <w:rFonts w:cs="Arial"/>
                <w:sz w:val="20"/>
              </w:rPr>
            </w:pPr>
          </w:p>
          <w:p w14:paraId="33D1C47C" w14:textId="77777777" w:rsidR="00B43038" w:rsidRPr="00983847" w:rsidRDefault="00B43038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0AED4CE6" w14:textId="1A0E5B50" w:rsidR="00B43038" w:rsidRPr="00983847" w:rsidRDefault="00B43038">
            <w:pPr>
              <w:rPr>
                <w:rFonts w:cs="Arial"/>
                <w:sz w:val="20"/>
              </w:rPr>
            </w:pPr>
          </w:p>
        </w:tc>
        <w:tc>
          <w:tcPr>
            <w:tcW w:w="2268" w:type="dxa"/>
          </w:tcPr>
          <w:p w14:paraId="14331ED5" w14:textId="0238EDC7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3.7 ± 20.1</w:t>
            </w:r>
          </w:p>
          <w:p w14:paraId="15A1857C" w14:textId="77777777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8.0-120.0)</w:t>
            </w:r>
          </w:p>
          <w:p w14:paraId="4CA6519B" w14:textId="77777777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1.9 ± 22.1</w:t>
            </w:r>
          </w:p>
          <w:p w14:paraId="4CABD737" w14:textId="19DE2A8C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2.7-120.0)</w:t>
            </w:r>
          </w:p>
        </w:tc>
        <w:tc>
          <w:tcPr>
            <w:tcW w:w="2268" w:type="dxa"/>
          </w:tcPr>
          <w:p w14:paraId="3ADF636A" w14:textId="595D852A" w:rsidR="00B43038" w:rsidRPr="001E49B6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8.7 ± 22.5</w:t>
            </w:r>
          </w:p>
          <w:p w14:paraId="2FEC6AB3" w14:textId="77777777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5.0-120.0)</w:t>
            </w:r>
          </w:p>
          <w:p w14:paraId="1C3A753F" w14:textId="22696B9B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2.4 ± 23.0</w:t>
            </w:r>
          </w:p>
          <w:p w14:paraId="776C33A4" w14:textId="0634F14D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1.4-120.0)</w:t>
            </w:r>
          </w:p>
        </w:tc>
        <w:tc>
          <w:tcPr>
            <w:tcW w:w="2410" w:type="dxa"/>
          </w:tcPr>
          <w:p w14:paraId="7B25E9D7" w14:textId="3CD8E3F3" w:rsidR="00B43038" w:rsidRPr="001E49B6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9.3 ± 21.4</w:t>
            </w:r>
          </w:p>
          <w:p w14:paraId="6353B360" w14:textId="77777777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9.6-120.0)</w:t>
            </w:r>
          </w:p>
          <w:p w14:paraId="57152FA6" w14:textId="0BAEA514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1.4 ± 23.9</w:t>
            </w:r>
          </w:p>
          <w:p w14:paraId="0D06128B" w14:textId="6B5C76C2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1.0-120.0)</w:t>
            </w:r>
          </w:p>
        </w:tc>
        <w:tc>
          <w:tcPr>
            <w:tcW w:w="2409" w:type="dxa"/>
          </w:tcPr>
          <w:p w14:paraId="4E3FD2A6" w14:textId="405C14F2" w:rsidR="00B43038" w:rsidRPr="001E49B6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8.9 ± 19.6</w:t>
            </w:r>
          </w:p>
          <w:p w14:paraId="4D40F459" w14:textId="6E70097A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50.5-120.0)</w:t>
            </w:r>
          </w:p>
          <w:p w14:paraId="7CFA6EB7" w14:textId="7C087861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2.0 ± 21.1</w:t>
            </w:r>
          </w:p>
          <w:p w14:paraId="3D020AA1" w14:textId="16094E04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1.8-120.0)</w:t>
            </w:r>
          </w:p>
        </w:tc>
        <w:tc>
          <w:tcPr>
            <w:tcW w:w="2552" w:type="dxa"/>
          </w:tcPr>
          <w:p w14:paraId="5576C2C6" w14:textId="77777777" w:rsidR="00B43038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5.8 ± 21.6</w:t>
            </w:r>
          </w:p>
          <w:p w14:paraId="592C2DB6" w14:textId="77BAE40C" w:rsidR="00B43038" w:rsidRPr="00983847" w:rsidRDefault="00B43038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55.2-120.0)</w:t>
            </w:r>
          </w:p>
          <w:p w14:paraId="3ABBBBF9" w14:textId="77777777" w:rsidR="00B43038" w:rsidRDefault="00B43038" w:rsidP="00983847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81.8 ± 20.1</w:t>
            </w:r>
          </w:p>
          <w:p w14:paraId="125E9BCE" w14:textId="57CBA668" w:rsidR="00B43038" w:rsidRPr="00983847" w:rsidRDefault="00B43038" w:rsidP="00983847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5.6-120.0)</w:t>
            </w:r>
          </w:p>
        </w:tc>
      </w:tr>
      <w:tr w:rsidR="00B43038" w:rsidRPr="000C2CCE" w14:paraId="7CDDA31D" w14:textId="77777777" w:rsidTr="00B4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7239652D" w14:textId="2AC804F8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Deltoideus</w:t>
            </w:r>
          </w:p>
        </w:tc>
        <w:tc>
          <w:tcPr>
            <w:tcW w:w="1276" w:type="dxa"/>
          </w:tcPr>
          <w:p w14:paraId="762814AE" w14:textId="116B9A46" w:rsidR="00B43038" w:rsidRPr="00983847" w:rsidRDefault="00B43038" w:rsidP="004D1691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680A1F02" w14:textId="77777777" w:rsidR="00B43038" w:rsidRPr="00983847" w:rsidRDefault="00B43038" w:rsidP="004D1691">
            <w:pPr>
              <w:rPr>
                <w:rFonts w:cs="Arial"/>
                <w:sz w:val="20"/>
              </w:rPr>
            </w:pPr>
          </w:p>
          <w:p w14:paraId="2E59BAB8" w14:textId="77777777" w:rsidR="00B43038" w:rsidRPr="00983847" w:rsidRDefault="00B43038" w:rsidP="004D1691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1EEB5B66" w14:textId="675476AD" w:rsidR="00B43038" w:rsidRPr="00983847" w:rsidRDefault="00B43038" w:rsidP="004D1691">
            <w:pPr>
              <w:rPr>
                <w:rFonts w:cs="Arial"/>
                <w:sz w:val="20"/>
              </w:rPr>
            </w:pPr>
          </w:p>
        </w:tc>
        <w:tc>
          <w:tcPr>
            <w:tcW w:w="2268" w:type="dxa"/>
          </w:tcPr>
          <w:p w14:paraId="31732655" w14:textId="295BA0E1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9.7 ± 20.0</w:t>
            </w:r>
          </w:p>
          <w:p w14:paraId="70FACF55" w14:textId="2D7FCD8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6.4-120.0)</w:t>
            </w:r>
          </w:p>
          <w:p w14:paraId="128B3198" w14:textId="5975A1AC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5.4 ± 18.9</w:t>
            </w:r>
          </w:p>
          <w:p w14:paraId="461E08D5" w14:textId="44EFDC1C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0.1-110.5)</w:t>
            </w:r>
          </w:p>
        </w:tc>
        <w:tc>
          <w:tcPr>
            <w:tcW w:w="2268" w:type="dxa"/>
          </w:tcPr>
          <w:p w14:paraId="1D46E1B5" w14:textId="64F993F1" w:rsidR="00B43038" w:rsidRPr="00FF7DF3" w:rsidRDefault="00B43038" w:rsidP="004D1691">
            <w:pPr>
              <w:rPr>
                <w:rFonts w:cs="Arial"/>
                <w:sz w:val="20"/>
                <w:vertAlign w:val="subscript"/>
              </w:rPr>
            </w:pPr>
            <w:r w:rsidRPr="00983847">
              <w:rPr>
                <w:rFonts w:cs="Arial"/>
                <w:sz w:val="20"/>
              </w:rPr>
              <w:t>79.3 ± 23.2</w:t>
            </w:r>
          </w:p>
          <w:p w14:paraId="1560398B" w14:textId="0B1B91B1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3.2-120.0)</w:t>
            </w:r>
          </w:p>
          <w:p w14:paraId="4D7E666D" w14:textId="3B4E166B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5.7 ± 20.2</w:t>
            </w:r>
          </w:p>
          <w:p w14:paraId="0945B6BD" w14:textId="7290BEB5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9.2-119.7)</w:t>
            </w:r>
          </w:p>
        </w:tc>
        <w:tc>
          <w:tcPr>
            <w:tcW w:w="2410" w:type="dxa"/>
          </w:tcPr>
          <w:p w14:paraId="0D4C22B7" w14:textId="5CC4E5C3" w:rsidR="00B43038" w:rsidRPr="00FF7DF3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74.7 ± 25.3</w:t>
            </w:r>
          </w:p>
          <w:p w14:paraId="73D77FCC" w14:textId="2F01E37A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8.1-120.0)</w:t>
            </w:r>
          </w:p>
          <w:p w14:paraId="408E643A" w14:textId="46B43CE2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6.5 ± 19.7</w:t>
            </w:r>
          </w:p>
          <w:p w14:paraId="52801E97" w14:textId="7BCDF374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0.0-120.0)</w:t>
            </w:r>
          </w:p>
        </w:tc>
        <w:tc>
          <w:tcPr>
            <w:tcW w:w="2409" w:type="dxa"/>
          </w:tcPr>
          <w:p w14:paraId="0CD52836" w14:textId="50BD0400" w:rsidR="00B43038" w:rsidRPr="00FF7DF3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76.2 ± 22.0</w:t>
            </w:r>
          </w:p>
          <w:p w14:paraId="544DD2BD" w14:textId="577BE352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0.6-120.0)</w:t>
            </w:r>
          </w:p>
          <w:p w14:paraId="404463DC" w14:textId="0D295D0B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7.4 ± 20.8</w:t>
            </w:r>
          </w:p>
          <w:p w14:paraId="18226DF6" w14:textId="7133BA1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4.8-114.2)</w:t>
            </w:r>
          </w:p>
        </w:tc>
        <w:tc>
          <w:tcPr>
            <w:tcW w:w="2552" w:type="dxa"/>
          </w:tcPr>
          <w:p w14:paraId="170E730D" w14:textId="0B094DCB" w:rsidR="00B43038" w:rsidRPr="00FF7DF3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72.5 ± 20.6</w:t>
            </w:r>
          </w:p>
          <w:p w14:paraId="32A27D27" w14:textId="5817A42A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9.1-119.7)</w:t>
            </w:r>
          </w:p>
          <w:p w14:paraId="2EC57411" w14:textId="565C598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6.7 ± 22.5</w:t>
            </w:r>
          </w:p>
          <w:p w14:paraId="7BE12771" w14:textId="117EE8C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0.1-120.0)</w:t>
            </w:r>
          </w:p>
        </w:tc>
      </w:tr>
      <w:tr w:rsidR="00B43038" w:rsidRPr="000C2CCE" w14:paraId="74DDEFF4" w14:textId="77777777" w:rsidTr="00B4303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71" w:type="dxa"/>
          </w:tcPr>
          <w:p w14:paraId="5DC78612" w14:textId="6B14DD7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 xml:space="preserve">Knee </w:t>
            </w:r>
            <w:proofErr w:type="spellStart"/>
            <w:r w:rsidRPr="00983847">
              <w:rPr>
                <w:rFonts w:cs="Arial"/>
                <w:sz w:val="20"/>
              </w:rPr>
              <w:t>joint</w:t>
            </w:r>
            <w:proofErr w:type="spellEnd"/>
          </w:p>
        </w:tc>
        <w:tc>
          <w:tcPr>
            <w:tcW w:w="1276" w:type="dxa"/>
          </w:tcPr>
          <w:p w14:paraId="52B075EF" w14:textId="435CDF96" w:rsidR="00B43038" w:rsidRPr="00983847" w:rsidRDefault="00B43038" w:rsidP="004D1691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5CFA66EA" w14:textId="77777777" w:rsidR="00B43038" w:rsidRPr="00983847" w:rsidRDefault="00B43038" w:rsidP="004D1691">
            <w:pPr>
              <w:rPr>
                <w:rFonts w:cs="Arial"/>
                <w:sz w:val="20"/>
              </w:rPr>
            </w:pPr>
          </w:p>
          <w:p w14:paraId="137DE8E0" w14:textId="77777777" w:rsidR="00B43038" w:rsidRPr="00983847" w:rsidRDefault="00B43038" w:rsidP="004D1691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4A6F482A" w14:textId="0D4B0EA8" w:rsidR="00B43038" w:rsidRPr="00983847" w:rsidRDefault="00B43038" w:rsidP="004D1691">
            <w:pPr>
              <w:rPr>
                <w:rFonts w:cs="Arial"/>
                <w:sz w:val="20"/>
              </w:rPr>
            </w:pPr>
          </w:p>
        </w:tc>
        <w:tc>
          <w:tcPr>
            <w:tcW w:w="2268" w:type="dxa"/>
          </w:tcPr>
          <w:p w14:paraId="2CB599DE" w14:textId="4EFBED5F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2.8 ± 21.5</w:t>
            </w:r>
          </w:p>
          <w:p w14:paraId="2568E4E5" w14:textId="2486388F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4.5-120.0)</w:t>
            </w:r>
          </w:p>
          <w:p w14:paraId="66FCAAAE" w14:textId="537392D5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2.5 ± 22.3</w:t>
            </w:r>
          </w:p>
          <w:p w14:paraId="2A30551E" w14:textId="6B639269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8.4-140.0)</w:t>
            </w:r>
          </w:p>
        </w:tc>
        <w:tc>
          <w:tcPr>
            <w:tcW w:w="2268" w:type="dxa"/>
          </w:tcPr>
          <w:p w14:paraId="7E85F1E3" w14:textId="0BC50501" w:rsidR="00B43038" w:rsidRPr="003117FF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105.1 ± 18.5</w:t>
            </w:r>
          </w:p>
          <w:p w14:paraId="7DF8A9BA" w14:textId="3A6CC5B9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6.7-120.0)</w:t>
            </w:r>
          </w:p>
          <w:p w14:paraId="1F3EA4BF" w14:textId="776FC452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3.0 ± 21.8</w:t>
            </w:r>
          </w:p>
          <w:p w14:paraId="1B3E1BEB" w14:textId="6CA5108D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53.7-120.0)</w:t>
            </w:r>
          </w:p>
        </w:tc>
        <w:tc>
          <w:tcPr>
            <w:tcW w:w="2410" w:type="dxa"/>
          </w:tcPr>
          <w:p w14:paraId="411501A3" w14:textId="22A5764F" w:rsidR="00B43038" w:rsidRPr="003117FF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9.4 ± 19.9</w:t>
            </w:r>
          </w:p>
          <w:p w14:paraId="57480252" w14:textId="76EB9B93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6.6-120.0)</w:t>
            </w:r>
          </w:p>
          <w:p w14:paraId="6087381C" w14:textId="0C9B11EA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0.7 ± 22.5</w:t>
            </w:r>
          </w:p>
          <w:p w14:paraId="38C1CCCE" w14:textId="61BE1F36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0.0-120.0)</w:t>
            </w:r>
          </w:p>
        </w:tc>
        <w:tc>
          <w:tcPr>
            <w:tcW w:w="2409" w:type="dxa"/>
          </w:tcPr>
          <w:p w14:paraId="63944A28" w14:textId="616AC284" w:rsidR="00B43038" w:rsidRPr="003117FF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6.8 ± 20.0</w:t>
            </w:r>
          </w:p>
          <w:p w14:paraId="20387BF9" w14:textId="09716841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50.0-120.0)</w:t>
            </w:r>
          </w:p>
          <w:p w14:paraId="3230D03B" w14:textId="7E4A8EF7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0.1 ± 23.4</w:t>
            </w:r>
          </w:p>
          <w:p w14:paraId="7DDACAC8" w14:textId="6B3C8BC4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4.6-120.0)</w:t>
            </w:r>
          </w:p>
        </w:tc>
        <w:tc>
          <w:tcPr>
            <w:tcW w:w="2552" w:type="dxa"/>
          </w:tcPr>
          <w:p w14:paraId="4BBA70C2" w14:textId="5F1111B4" w:rsidR="00B43038" w:rsidRPr="003117FF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6.1 ± 19.5</w:t>
            </w:r>
          </w:p>
          <w:p w14:paraId="5B98EAAB" w14:textId="4CE93A23" w:rsidR="00B43038" w:rsidRPr="00983847" w:rsidRDefault="003921F7" w:rsidP="004D1691">
            <w:pPr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63.5-120.0)</w:t>
            </w:r>
          </w:p>
          <w:p w14:paraId="1397622E" w14:textId="78D39FA7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90.3 ± 22.6</w:t>
            </w:r>
          </w:p>
          <w:p w14:paraId="4DA25397" w14:textId="3C1B91E5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8.0-120.0)</w:t>
            </w:r>
          </w:p>
        </w:tc>
      </w:tr>
      <w:tr w:rsidR="00B43038" w:rsidRPr="000C2CCE" w14:paraId="229AD4FF" w14:textId="77777777" w:rsidTr="00B4303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71" w:type="dxa"/>
          </w:tcPr>
          <w:p w14:paraId="014B5204" w14:textId="12EFD772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Sternum</w:t>
            </w:r>
          </w:p>
        </w:tc>
        <w:tc>
          <w:tcPr>
            <w:tcW w:w="1276" w:type="dxa"/>
          </w:tcPr>
          <w:p w14:paraId="1B2B84D2" w14:textId="605B826F" w:rsidR="00B43038" w:rsidRPr="00983847" w:rsidRDefault="00B43038" w:rsidP="004D1691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31A7CAD8" w14:textId="77777777" w:rsidR="00B43038" w:rsidRPr="00983847" w:rsidRDefault="00B43038" w:rsidP="004D1691">
            <w:pPr>
              <w:rPr>
                <w:rFonts w:cs="Arial"/>
                <w:sz w:val="20"/>
              </w:rPr>
            </w:pPr>
          </w:p>
          <w:p w14:paraId="433FBFAC" w14:textId="77777777" w:rsidR="00B43038" w:rsidRPr="00983847" w:rsidRDefault="00B43038" w:rsidP="004D1691">
            <w:pPr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419605FF" w14:textId="0D1D973D" w:rsidR="00B43038" w:rsidRPr="00983847" w:rsidRDefault="00B43038" w:rsidP="004D1691">
            <w:pPr>
              <w:rPr>
                <w:rFonts w:cs="Arial"/>
                <w:sz w:val="20"/>
              </w:rPr>
            </w:pPr>
          </w:p>
        </w:tc>
        <w:tc>
          <w:tcPr>
            <w:tcW w:w="2268" w:type="dxa"/>
          </w:tcPr>
          <w:p w14:paraId="243CCC2A" w14:textId="51CF42E0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2.0 ± 21.2</w:t>
            </w:r>
          </w:p>
          <w:p w14:paraId="519C1C1C" w14:textId="2DFB11A3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3.3-120.0)</w:t>
            </w:r>
          </w:p>
          <w:p w14:paraId="2FC34295" w14:textId="2F4E9150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0.4 ± 20.6</w:t>
            </w:r>
          </w:p>
          <w:p w14:paraId="3370D75D" w14:textId="4E3BB79A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5.4-116.6)</w:t>
            </w:r>
          </w:p>
        </w:tc>
        <w:tc>
          <w:tcPr>
            <w:tcW w:w="2268" w:type="dxa"/>
          </w:tcPr>
          <w:p w14:paraId="14AD7268" w14:textId="479E6390" w:rsidR="00B43038" w:rsidRPr="000B13EB" w:rsidRDefault="00B43038" w:rsidP="004D1691">
            <w:pPr>
              <w:rPr>
                <w:rFonts w:cs="Arial"/>
                <w:sz w:val="20"/>
                <w:vertAlign w:val="superscript"/>
              </w:rPr>
            </w:pPr>
            <w:r w:rsidRPr="00983847">
              <w:rPr>
                <w:rFonts w:cs="Arial"/>
                <w:sz w:val="20"/>
              </w:rPr>
              <w:t>75.2 ± 21.4</w:t>
            </w:r>
          </w:p>
          <w:p w14:paraId="02519133" w14:textId="2027DFCD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41.1-109.3)</w:t>
            </w:r>
          </w:p>
          <w:p w14:paraId="2EFD9006" w14:textId="2D76A771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0.2 ± 22.1</w:t>
            </w:r>
          </w:p>
          <w:p w14:paraId="0B02D3EB" w14:textId="1BEEA5E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1.2-113.3)</w:t>
            </w:r>
          </w:p>
        </w:tc>
        <w:tc>
          <w:tcPr>
            <w:tcW w:w="2410" w:type="dxa"/>
          </w:tcPr>
          <w:p w14:paraId="7E6EA9F7" w14:textId="642596FE" w:rsidR="00B43038" w:rsidRPr="000B13EB" w:rsidRDefault="00B43038" w:rsidP="004D1691">
            <w:pPr>
              <w:rPr>
                <w:rFonts w:cs="Arial"/>
                <w:sz w:val="20"/>
                <w:vertAlign w:val="superscript"/>
              </w:rPr>
            </w:pPr>
            <w:r w:rsidRPr="00983847">
              <w:rPr>
                <w:rFonts w:cs="Arial"/>
                <w:sz w:val="20"/>
              </w:rPr>
              <w:t>71.0 ± 21.6</w:t>
            </w:r>
          </w:p>
          <w:p w14:paraId="7539643B" w14:textId="312584BD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6.1-116.9)</w:t>
            </w:r>
          </w:p>
          <w:p w14:paraId="313E87DD" w14:textId="66C293B3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59.8 ± 21.0</w:t>
            </w:r>
          </w:p>
          <w:p w14:paraId="06889CA4" w14:textId="5F6BD73B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3.3-104.7)</w:t>
            </w:r>
          </w:p>
        </w:tc>
        <w:tc>
          <w:tcPr>
            <w:tcW w:w="2409" w:type="dxa"/>
          </w:tcPr>
          <w:p w14:paraId="5A3255FA" w14:textId="00D6A20B" w:rsidR="00B43038" w:rsidRPr="000B13EB" w:rsidRDefault="00B43038" w:rsidP="004D1691">
            <w:pPr>
              <w:rPr>
                <w:rFonts w:cs="Arial"/>
                <w:sz w:val="20"/>
                <w:vertAlign w:val="superscript"/>
              </w:rPr>
            </w:pPr>
            <w:r w:rsidRPr="00983847">
              <w:rPr>
                <w:rFonts w:cs="Arial"/>
                <w:sz w:val="20"/>
              </w:rPr>
              <w:t>70.4 ± 21.3</w:t>
            </w:r>
          </w:p>
          <w:p w14:paraId="5BC93896" w14:textId="70D4B0C7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9.7-114.7)</w:t>
            </w:r>
          </w:p>
          <w:p w14:paraId="217BF3D9" w14:textId="55A7E67E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3.4 ± 19.4</w:t>
            </w:r>
          </w:p>
          <w:p w14:paraId="41EDF0E2" w14:textId="23C53F57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6.7-99.7)</w:t>
            </w:r>
          </w:p>
        </w:tc>
        <w:tc>
          <w:tcPr>
            <w:tcW w:w="2552" w:type="dxa"/>
          </w:tcPr>
          <w:p w14:paraId="4DB68708" w14:textId="496B209B" w:rsidR="00B43038" w:rsidRPr="000B13EB" w:rsidRDefault="00B43038" w:rsidP="004D1691">
            <w:pPr>
              <w:rPr>
                <w:rFonts w:cs="Arial"/>
                <w:sz w:val="20"/>
                <w:vertAlign w:val="superscript"/>
              </w:rPr>
            </w:pPr>
            <w:r w:rsidRPr="00983847">
              <w:rPr>
                <w:rFonts w:cs="Arial"/>
                <w:sz w:val="20"/>
              </w:rPr>
              <w:t>68.8 ± 20.4</w:t>
            </w:r>
          </w:p>
          <w:p w14:paraId="02E47920" w14:textId="1906FD09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37.3-116.0)</w:t>
            </w:r>
          </w:p>
          <w:p w14:paraId="421225B9" w14:textId="6DB3E98B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62.6 ± 19.0</w:t>
            </w:r>
          </w:p>
          <w:p w14:paraId="603ED582" w14:textId="61CCDD8F" w:rsidR="00B43038" w:rsidRPr="00983847" w:rsidRDefault="00B43038" w:rsidP="004D1691">
            <w:pPr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(29.2-104.8)</w:t>
            </w:r>
          </w:p>
        </w:tc>
      </w:tr>
    </w:tbl>
    <w:p w14:paraId="040B445D" w14:textId="58961B26" w:rsidR="00EA5076" w:rsidRPr="008E0E58" w:rsidRDefault="00C444C8">
      <w:pPr>
        <w:rPr>
          <w:rFonts w:ascii="Arial" w:hAnsi="Arial" w:cs="Arial"/>
          <w:sz w:val="20"/>
          <w:lang w:val="en-GB"/>
        </w:rPr>
      </w:pPr>
      <w:r w:rsidRPr="008E0E58">
        <w:rPr>
          <w:rFonts w:ascii="Arial" w:hAnsi="Arial" w:cs="Arial"/>
          <w:sz w:val="18"/>
          <w:lang w:val="en-GB"/>
        </w:rPr>
        <w:t>Data presented as mean ± standard deviation</w:t>
      </w:r>
      <w:r w:rsidR="007A40E3" w:rsidRPr="008E0E58">
        <w:rPr>
          <w:rFonts w:ascii="Arial" w:hAnsi="Arial" w:cs="Arial"/>
          <w:sz w:val="18"/>
          <w:lang w:val="en-GB"/>
        </w:rPr>
        <w:t xml:space="preserve"> (Min-Max). Con = control condition</w:t>
      </w:r>
      <w:r w:rsidR="00851B8A">
        <w:rPr>
          <w:rFonts w:ascii="Arial" w:hAnsi="Arial" w:cs="Arial"/>
          <w:sz w:val="18"/>
          <w:lang w:val="en-GB"/>
        </w:rPr>
        <w:t xml:space="preserve">, </w:t>
      </w:r>
      <w:proofErr w:type="spellStart"/>
      <w:r w:rsidR="00851B8A">
        <w:rPr>
          <w:rFonts w:ascii="Arial" w:hAnsi="Arial" w:cs="Arial"/>
          <w:sz w:val="18"/>
          <w:lang w:val="en-GB"/>
        </w:rPr>
        <w:t>Cryo</w:t>
      </w:r>
      <w:proofErr w:type="spellEnd"/>
      <w:r w:rsidR="00851B8A">
        <w:rPr>
          <w:rFonts w:ascii="Arial" w:hAnsi="Arial" w:cs="Arial"/>
          <w:sz w:val="18"/>
          <w:lang w:val="en-GB"/>
        </w:rPr>
        <w:t xml:space="preserve"> = cryochamber condition.</w:t>
      </w:r>
    </w:p>
    <w:p w14:paraId="717A830D" w14:textId="1655CA1E" w:rsidR="00C444C8" w:rsidRDefault="00C444C8">
      <w:pPr>
        <w:rPr>
          <w:rFonts w:ascii="Arial" w:hAnsi="Arial" w:cs="Arial"/>
          <w:lang w:val="en-GB"/>
        </w:rPr>
      </w:pPr>
    </w:p>
    <w:p w14:paraId="39E063A8" w14:textId="4392C272" w:rsidR="00EA5076" w:rsidRPr="00C444C8" w:rsidRDefault="00EA5076" w:rsidP="00195255">
      <w:pPr>
        <w:pStyle w:val="Beschriftung"/>
        <w:keepNext/>
        <w:jc w:val="both"/>
        <w:rPr>
          <w:rFonts w:ascii="Arial" w:hAnsi="Arial" w:cs="Arial"/>
          <w:i w:val="0"/>
          <w:color w:val="auto"/>
          <w:sz w:val="24"/>
          <w:lang w:val="en-GB"/>
        </w:rPr>
      </w:pPr>
      <w:r w:rsidRPr="00C444C8">
        <w:rPr>
          <w:rFonts w:ascii="Arial" w:hAnsi="Arial" w:cs="Arial"/>
          <w:b/>
          <w:i w:val="0"/>
          <w:color w:val="auto"/>
          <w:sz w:val="24"/>
          <w:lang w:val="en-GB"/>
        </w:rPr>
        <w:lastRenderedPageBreak/>
        <w:t xml:space="preserve">Supplementary Table </w:t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fldChar w:fldCharType="begin"/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instrText xml:space="preserve"> SEQ Table \* ARABIC </w:instrText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fldChar w:fldCharType="separate"/>
      </w:r>
      <w:r w:rsidR="00EA7314">
        <w:rPr>
          <w:rFonts w:ascii="Arial" w:hAnsi="Arial" w:cs="Arial"/>
          <w:b/>
          <w:i w:val="0"/>
          <w:noProof/>
          <w:color w:val="auto"/>
          <w:sz w:val="24"/>
          <w:lang w:val="en-GB"/>
        </w:rPr>
        <w:t>2</w:t>
      </w:r>
      <w:r w:rsidR="005604AA">
        <w:rPr>
          <w:rFonts w:ascii="Arial" w:hAnsi="Arial" w:cs="Arial"/>
          <w:b/>
          <w:i w:val="0"/>
          <w:color w:val="auto"/>
          <w:sz w:val="24"/>
          <w:lang w:val="en-GB"/>
        </w:rPr>
        <w:fldChar w:fldCharType="end"/>
      </w:r>
      <w:r w:rsidRPr="00C444C8">
        <w:rPr>
          <w:rFonts w:ascii="Arial" w:hAnsi="Arial" w:cs="Arial"/>
          <w:b/>
          <w:i w:val="0"/>
          <w:color w:val="auto"/>
          <w:sz w:val="24"/>
          <w:lang w:val="en-GB"/>
        </w:rPr>
        <w:t>.</w:t>
      </w:r>
      <w:r w:rsidRPr="00C444C8">
        <w:rPr>
          <w:rFonts w:ascii="Arial" w:hAnsi="Arial" w:cs="Arial"/>
          <w:i w:val="0"/>
          <w:color w:val="auto"/>
          <w:sz w:val="24"/>
          <w:lang w:val="en-GB"/>
        </w:rPr>
        <w:t xml:space="preserve"> Log10-transformed data of pressure pain thresholds across all measurement time points (n=24)</w:t>
      </w:r>
    </w:p>
    <w:tbl>
      <w:tblPr>
        <w:tblStyle w:val="Tabellenraster"/>
        <w:tblW w:w="10768" w:type="dxa"/>
        <w:tblLook w:val="04A0" w:firstRow="1" w:lastRow="0" w:firstColumn="1" w:lastColumn="0" w:noHBand="0" w:noVBand="1"/>
        <w:tblPrChange w:id="0" w:author="Tomschi, Fabian" w:date="2025-03-09T21:11:00Z" w16du:dateUtc="2025-03-09T20:11:00Z">
          <w:tblPr>
            <w:tblStyle w:val="Tabellenraster"/>
            <w:tblW w:w="14454" w:type="dxa"/>
            <w:tblLook w:val="04A0" w:firstRow="1" w:lastRow="0" w:firstColumn="1" w:lastColumn="0" w:noHBand="0" w:noVBand="1"/>
          </w:tblPr>
        </w:tblPrChange>
      </w:tblPr>
      <w:tblGrid>
        <w:gridCol w:w="1215"/>
        <w:gridCol w:w="1210"/>
        <w:gridCol w:w="1482"/>
        <w:gridCol w:w="1758"/>
        <w:gridCol w:w="1701"/>
        <w:gridCol w:w="1701"/>
        <w:gridCol w:w="1701"/>
        <w:tblGridChange w:id="1">
          <w:tblGrid>
            <w:gridCol w:w="1215"/>
            <w:gridCol w:w="1210"/>
            <w:gridCol w:w="1482"/>
            <w:gridCol w:w="1758"/>
            <w:gridCol w:w="1701"/>
            <w:gridCol w:w="1701"/>
            <w:gridCol w:w="1701"/>
          </w:tblGrid>
        </w:tblGridChange>
      </w:tblGrid>
      <w:tr w:rsidR="004F044E" w:rsidRPr="00C444C8" w14:paraId="06F33F28" w14:textId="14965218" w:rsidTr="004F044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215" w:type="dxa"/>
            <w:tcPrChange w:id="2" w:author="Tomschi, Fabian" w:date="2025-03-09T21:11:00Z" w16du:dateUtc="2025-03-09T20:11:00Z">
              <w:tcPr>
                <w:tcW w:w="1215" w:type="dxa"/>
              </w:tcPr>
            </w:tcPrChange>
          </w:tcPr>
          <w:p w14:paraId="2D9931D6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Landmark</w:t>
            </w:r>
          </w:p>
        </w:tc>
        <w:tc>
          <w:tcPr>
            <w:tcW w:w="1210" w:type="dxa"/>
            <w:tcPrChange w:id="3" w:author="Tomschi, Fabian" w:date="2025-03-09T21:11:00Z" w16du:dateUtc="2025-03-09T20:11:00Z">
              <w:tcPr>
                <w:tcW w:w="1210" w:type="dxa"/>
              </w:tcPr>
            </w:tcPrChange>
          </w:tcPr>
          <w:p w14:paraId="691997FC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dition</w:t>
            </w:r>
            <w:proofErr w:type="spellEnd"/>
          </w:p>
        </w:tc>
        <w:tc>
          <w:tcPr>
            <w:tcW w:w="1482" w:type="dxa"/>
            <w:tcPrChange w:id="4" w:author="Tomschi, Fabian" w:date="2025-03-09T21:11:00Z" w16du:dateUtc="2025-03-09T20:11:00Z">
              <w:tcPr>
                <w:tcW w:w="1482" w:type="dxa"/>
              </w:tcPr>
            </w:tcPrChange>
          </w:tcPr>
          <w:p w14:paraId="15E8960F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Pre</w:t>
            </w:r>
            <w:proofErr w:type="spellEnd"/>
          </w:p>
        </w:tc>
        <w:tc>
          <w:tcPr>
            <w:tcW w:w="1758" w:type="dxa"/>
            <w:tcPrChange w:id="5" w:author="Tomschi, Fabian" w:date="2025-03-09T21:11:00Z" w16du:dateUtc="2025-03-09T20:11:00Z">
              <w:tcPr>
                <w:tcW w:w="1758" w:type="dxa"/>
              </w:tcPr>
            </w:tcPrChange>
          </w:tcPr>
          <w:p w14:paraId="16D18C6D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0</w:t>
            </w:r>
          </w:p>
        </w:tc>
        <w:tc>
          <w:tcPr>
            <w:tcW w:w="1701" w:type="dxa"/>
            <w:tcPrChange w:id="6" w:author="Tomschi, Fabian" w:date="2025-03-09T21:11:00Z" w16du:dateUtc="2025-03-09T20:11:00Z">
              <w:tcPr>
                <w:tcW w:w="1701" w:type="dxa"/>
              </w:tcPr>
            </w:tcPrChange>
          </w:tcPr>
          <w:p w14:paraId="0004F650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5</w:t>
            </w:r>
          </w:p>
        </w:tc>
        <w:tc>
          <w:tcPr>
            <w:tcW w:w="1701" w:type="dxa"/>
            <w:tcPrChange w:id="7" w:author="Tomschi, Fabian" w:date="2025-03-09T21:11:00Z" w16du:dateUtc="2025-03-09T20:11:00Z">
              <w:tcPr>
                <w:tcW w:w="1701" w:type="dxa"/>
              </w:tcPr>
            </w:tcPrChange>
          </w:tcPr>
          <w:p w14:paraId="5969FDD4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15</w:t>
            </w:r>
          </w:p>
        </w:tc>
        <w:tc>
          <w:tcPr>
            <w:tcW w:w="1701" w:type="dxa"/>
            <w:tcPrChange w:id="8" w:author="Tomschi, Fabian" w:date="2025-03-09T21:11:00Z" w16du:dateUtc="2025-03-09T20:11:00Z">
              <w:tcPr>
                <w:tcW w:w="1701" w:type="dxa"/>
              </w:tcPr>
            </w:tcPrChange>
          </w:tcPr>
          <w:p w14:paraId="523B92A5" w14:textId="77777777" w:rsidR="004F044E" w:rsidRPr="00983847" w:rsidRDefault="004F044E" w:rsidP="004D169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Post30</w:t>
            </w:r>
          </w:p>
        </w:tc>
      </w:tr>
      <w:tr w:rsidR="004F044E" w:rsidRPr="00306669" w14:paraId="154A0F45" w14:textId="2D20561D" w:rsidTr="004F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15" w:type="dxa"/>
            <w:tcPrChange w:id="9" w:author="Tomschi, Fabian" w:date="2025-03-09T21:11:00Z" w16du:dateUtc="2025-03-09T20:11:00Z">
              <w:tcPr>
                <w:tcW w:w="1215" w:type="dxa"/>
              </w:tcPr>
            </w:tcPrChange>
          </w:tcPr>
          <w:p w14:paraId="64FD97E9" w14:textId="74F3968F" w:rsidR="004F044E" w:rsidRPr="00983847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>
              <w:rPr>
                <w:rFonts w:cs="Arial"/>
                <w:sz w:val="20"/>
              </w:rPr>
              <w:t>PPT</w:t>
            </w:r>
            <w:r>
              <w:rPr>
                <w:rFonts w:cs="Arial"/>
                <w:sz w:val="20"/>
                <w:vertAlign w:val="subscript"/>
              </w:rPr>
              <w:t>Total</w:t>
            </w:r>
            <w:proofErr w:type="spellEnd"/>
          </w:p>
        </w:tc>
        <w:tc>
          <w:tcPr>
            <w:tcW w:w="1210" w:type="dxa"/>
            <w:tcPrChange w:id="10" w:author="Tomschi, Fabian" w:date="2025-03-09T21:11:00Z" w16du:dateUtc="2025-03-09T20:11:00Z">
              <w:tcPr>
                <w:tcW w:w="1210" w:type="dxa"/>
              </w:tcPr>
            </w:tcPrChange>
          </w:tcPr>
          <w:p w14:paraId="3FE3EFD3" w14:textId="77777777" w:rsidR="004F044E" w:rsidRPr="00983847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26743F81" w14:textId="77777777" w:rsidR="004F044E" w:rsidRPr="00983847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  <w:p w14:paraId="54B50723" w14:textId="77777777" w:rsidR="004F044E" w:rsidRPr="00983847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6FB9BC41" w14:textId="77777777" w:rsidR="004F044E" w:rsidRPr="00983847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82" w:type="dxa"/>
            <w:tcPrChange w:id="11" w:author="Tomschi, Fabian" w:date="2025-03-09T21:11:00Z" w16du:dateUtc="2025-03-09T20:11:00Z">
              <w:tcPr>
                <w:tcW w:w="1482" w:type="dxa"/>
              </w:tcPr>
            </w:tcPrChange>
          </w:tcPr>
          <w:p w14:paraId="1B1A8978" w14:textId="77777777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76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02</w:t>
            </w:r>
          </w:p>
          <w:p w14:paraId="01E66D83" w14:textId="77777777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90-2.080)</w:t>
            </w:r>
          </w:p>
          <w:p w14:paraId="0FF85455" w14:textId="0BCADDBE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6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5</w:t>
            </w:r>
          </w:p>
          <w:p w14:paraId="4377F80F" w14:textId="6E581E83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80-2.070)</w:t>
            </w:r>
          </w:p>
        </w:tc>
        <w:tc>
          <w:tcPr>
            <w:tcW w:w="1758" w:type="dxa"/>
            <w:tcPrChange w:id="12" w:author="Tomschi, Fabian" w:date="2025-03-09T21:11:00Z" w16du:dateUtc="2025-03-09T20:11:00Z">
              <w:tcPr>
                <w:tcW w:w="1758" w:type="dxa"/>
              </w:tcPr>
            </w:tcPrChange>
          </w:tcPr>
          <w:p w14:paraId="0A56A3C7" w14:textId="481FF6F5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4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05***</w:t>
            </w:r>
          </w:p>
          <w:p w14:paraId="070DC6BC" w14:textId="77777777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90-2.070)</w:t>
            </w:r>
          </w:p>
          <w:p w14:paraId="17616A33" w14:textId="639E4D26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62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8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6C742765" w14:textId="2E2DC5AA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10-2.070)</w:t>
            </w:r>
          </w:p>
        </w:tc>
        <w:tc>
          <w:tcPr>
            <w:tcW w:w="1701" w:type="dxa"/>
            <w:tcPrChange w:id="13" w:author="Tomschi, Fabian" w:date="2025-03-09T21:11:00Z" w16du:dateUtc="2025-03-09T20:11:00Z">
              <w:tcPr>
                <w:tcW w:w="1701" w:type="dxa"/>
              </w:tcPr>
            </w:tcPrChange>
          </w:tcPr>
          <w:p w14:paraId="75C53E9C" w14:textId="241214A3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1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0***</w:t>
            </w:r>
          </w:p>
          <w:p w14:paraId="41ED6D54" w14:textId="77777777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20-2.070)</w:t>
            </w:r>
          </w:p>
          <w:p w14:paraId="44FCA8FA" w14:textId="50C64610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5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1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3F1846A0" w14:textId="4B889EB9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60-2.070)</w:t>
            </w:r>
          </w:p>
        </w:tc>
        <w:tc>
          <w:tcPr>
            <w:tcW w:w="1701" w:type="dxa"/>
            <w:tcPrChange w:id="14" w:author="Tomschi, Fabian" w:date="2025-03-09T21:11:00Z" w16du:dateUtc="2025-03-09T20:11:00Z">
              <w:tcPr>
                <w:tcW w:w="1701" w:type="dxa"/>
              </w:tcPr>
            </w:tcPrChange>
          </w:tcPr>
          <w:p w14:paraId="682B3E22" w14:textId="15E2F7BA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0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02**</w:t>
            </w:r>
          </w:p>
          <w:p w14:paraId="552190B7" w14:textId="77777777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80-2.070)</w:t>
            </w:r>
          </w:p>
          <w:p w14:paraId="7DB55687" w14:textId="595C7120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64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3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215A488F" w14:textId="63A821CD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70-2.050)</w:t>
            </w:r>
          </w:p>
        </w:tc>
        <w:tc>
          <w:tcPr>
            <w:tcW w:w="1701" w:type="dxa"/>
            <w:tcPrChange w:id="15" w:author="Tomschi, Fabian" w:date="2025-03-09T21:11:00Z" w16du:dateUtc="2025-03-09T20:11:00Z">
              <w:tcPr>
                <w:tcW w:w="1701" w:type="dxa"/>
              </w:tcPr>
            </w:tcPrChange>
          </w:tcPr>
          <w:p w14:paraId="4667AE2B" w14:textId="3F4664AD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97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099*</w:t>
            </w:r>
          </w:p>
          <w:p w14:paraId="48D3C5B3" w14:textId="77777777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710-2.080)</w:t>
            </w:r>
          </w:p>
          <w:p w14:paraId="53851A22" w14:textId="184AE7E4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6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7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1F9E6706" w14:textId="7E63574D" w:rsidR="004F044E" w:rsidRDefault="004F044E" w:rsidP="00A3703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10-2.070)</w:t>
            </w:r>
          </w:p>
        </w:tc>
      </w:tr>
      <w:tr w:rsidR="004F044E" w:rsidRPr="00306669" w14:paraId="1B77ABF9" w14:textId="74DEAD99" w:rsidTr="004F04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15" w:type="dxa"/>
            <w:tcPrChange w:id="16" w:author="Tomschi, Fabian" w:date="2025-03-09T21:11:00Z" w16du:dateUtc="2025-03-09T20:11:00Z">
              <w:tcPr>
                <w:tcW w:w="1215" w:type="dxa"/>
              </w:tcPr>
            </w:tcPrChange>
          </w:tcPr>
          <w:p w14:paraId="3CCA9DD9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 xml:space="preserve">Rectus </w:t>
            </w:r>
          </w:p>
          <w:p w14:paraId="44167023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femoris</w:t>
            </w:r>
            <w:proofErr w:type="spellEnd"/>
          </w:p>
        </w:tc>
        <w:tc>
          <w:tcPr>
            <w:tcW w:w="1210" w:type="dxa"/>
            <w:tcPrChange w:id="17" w:author="Tomschi, Fabian" w:date="2025-03-09T21:11:00Z" w16du:dateUtc="2025-03-09T20:11:00Z">
              <w:tcPr>
                <w:tcW w:w="1210" w:type="dxa"/>
              </w:tcPr>
            </w:tcPrChange>
          </w:tcPr>
          <w:p w14:paraId="2BD8D48B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385EAC91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</w:p>
          <w:p w14:paraId="230F08E0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12D436D2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82" w:type="dxa"/>
            <w:tcPrChange w:id="18" w:author="Tomschi, Fabian" w:date="2025-03-09T21:11:00Z" w16du:dateUtc="2025-03-09T20:11:00Z">
              <w:tcPr>
                <w:tcW w:w="1482" w:type="dxa"/>
              </w:tcPr>
            </w:tcPrChange>
          </w:tcPr>
          <w:p w14:paraId="4FE32783" w14:textId="06061EF0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0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7</w:t>
            </w:r>
          </w:p>
          <w:p w14:paraId="4DD7E110" w14:textId="3B3FB1AC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44-2.079)</w:t>
            </w:r>
          </w:p>
          <w:p w14:paraId="1486433C" w14:textId="28D651A9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95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5</w:t>
            </w:r>
          </w:p>
          <w:p w14:paraId="476E467E" w14:textId="6668473D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15-2.079)</w:t>
            </w:r>
          </w:p>
        </w:tc>
        <w:tc>
          <w:tcPr>
            <w:tcW w:w="1758" w:type="dxa"/>
            <w:tcPrChange w:id="19" w:author="Tomschi, Fabian" w:date="2025-03-09T21:11:00Z" w16du:dateUtc="2025-03-09T20:11:00Z">
              <w:tcPr>
                <w:tcW w:w="1758" w:type="dxa"/>
              </w:tcPr>
            </w:tcPrChange>
          </w:tcPr>
          <w:p w14:paraId="7FBD44BC" w14:textId="7D165B0B" w:rsidR="004F044E" w:rsidRPr="003A28AB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8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6***</w:t>
            </w:r>
          </w:p>
          <w:p w14:paraId="593D36BB" w14:textId="6AE91719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44-2.079)</w:t>
            </w:r>
          </w:p>
          <w:p w14:paraId="16E27CE8" w14:textId="3C2F6C81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0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9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022CD274" w14:textId="39598481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17-2.079)</w:t>
            </w:r>
          </w:p>
        </w:tc>
        <w:tc>
          <w:tcPr>
            <w:tcW w:w="1701" w:type="dxa"/>
            <w:tcPrChange w:id="20" w:author="Tomschi, Fabian" w:date="2025-03-09T21:11:00Z" w16du:dateUtc="2025-03-09T20:11:00Z">
              <w:tcPr>
                <w:tcW w:w="1701" w:type="dxa"/>
              </w:tcPr>
            </w:tcPrChange>
          </w:tcPr>
          <w:p w14:paraId="66E4717B" w14:textId="5DAF9DAB" w:rsidR="004F044E" w:rsidRPr="003A28AB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3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3*</w:t>
            </w:r>
          </w:p>
          <w:p w14:paraId="5D9B1D73" w14:textId="0CBF0F13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95-2.079)</w:t>
            </w:r>
          </w:p>
          <w:p w14:paraId="137118EB" w14:textId="02626F5A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9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7</w:t>
            </w:r>
            <w:r>
              <w:rPr>
                <w:rFonts w:cs="Arial"/>
                <w:sz w:val="20"/>
                <w:vertAlign w:val="superscript"/>
              </w:rPr>
              <w:t>#</w:t>
            </w:r>
          </w:p>
          <w:p w14:paraId="606E1908" w14:textId="3CA7C56A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13-2.079)</w:t>
            </w:r>
          </w:p>
        </w:tc>
        <w:tc>
          <w:tcPr>
            <w:tcW w:w="1701" w:type="dxa"/>
            <w:tcPrChange w:id="21" w:author="Tomschi, Fabian" w:date="2025-03-09T21:11:00Z" w16du:dateUtc="2025-03-09T20:11:00Z">
              <w:tcPr>
                <w:tcW w:w="1701" w:type="dxa"/>
              </w:tcPr>
            </w:tcPrChange>
          </w:tcPr>
          <w:p w14:paraId="5CC3EEBA" w14:textId="42A62D4F" w:rsidR="004F044E" w:rsidRPr="00622BB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vertAlign w:val="subscript"/>
              </w:rPr>
            </w:pPr>
            <w:r>
              <w:rPr>
                <w:rFonts w:cs="Arial"/>
                <w:sz w:val="20"/>
              </w:rPr>
              <w:t xml:space="preserve">1.93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03</w:t>
            </w:r>
          </w:p>
          <w:p w14:paraId="130C1F44" w14:textId="75CD3EEB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703-2.079)</w:t>
            </w:r>
          </w:p>
          <w:p w14:paraId="41514929" w14:textId="744D74B0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9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9</w:t>
            </w:r>
            <w:r>
              <w:rPr>
                <w:rFonts w:cs="Arial"/>
                <w:sz w:val="20"/>
                <w:vertAlign w:val="superscript"/>
              </w:rPr>
              <w:t>#</w:t>
            </w:r>
            <w:r>
              <w:rPr>
                <w:rFonts w:cs="Arial"/>
                <w:sz w:val="20"/>
              </w:rPr>
              <w:t xml:space="preserve"> (1.621-2.079)</w:t>
            </w:r>
          </w:p>
        </w:tc>
        <w:tc>
          <w:tcPr>
            <w:tcW w:w="1701" w:type="dxa"/>
            <w:tcPrChange w:id="22" w:author="Tomschi, Fabian" w:date="2025-03-09T21:11:00Z" w16du:dateUtc="2025-03-09T20:11:00Z">
              <w:tcPr>
                <w:tcW w:w="1701" w:type="dxa"/>
              </w:tcPr>
            </w:tcPrChange>
          </w:tcPr>
          <w:p w14:paraId="3BE124AA" w14:textId="796E2787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2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3</w:t>
            </w:r>
          </w:p>
          <w:p w14:paraId="3F81ACD7" w14:textId="35887708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742-2.079)</w:t>
            </w:r>
          </w:p>
          <w:p w14:paraId="18AB8589" w14:textId="38C43508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0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09</w:t>
            </w:r>
          </w:p>
          <w:p w14:paraId="7C570421" w14:textId="2DB39A8C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59-2.079)</w:t>
            </w:r>
          </w:p>
        </w:tc>
      </w:tr>
      <w:tr w:rsidR="004F044E" w:rsidRPr="00306669" w14:paraId="27EE2209" w14:textId="05207F5C" w:rsidTr="004F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15" w:type="dxa"/>
            <w:tcPrChange w:id="23" w:author="Tomschi, Fabian" w:date="2025-03-09T21:11:00Z" w16du:dateUtc="2025-03-09T20:11:00Z">
              <w:tcPr>
                <w:tcW w:w="1215" w:type="dxa"/>
              </w:tcPr>
            </w:tcPrChange>
          </w:tcPr>
          <w:p w14:paraId="590D2F12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Deltoideus</w:t>
            </w:r>
          </w:p>
        </w:tc>
        <w:tc>
          <w:tcPr>
            <w:tcW w:w="1210" w:type="dxa"/>
            <w:tcPrChange w:id="24" w:author="Tomschi, Fabian" w:date="2025-03-09T21:11:00Z" w16du:dateUtc="2025-03-09T20:11:00Z">
              <w:tcPr>
                <w:tcW w:w="1210" w:type="dxa"/>
              </w:tcPr>
            </w:tcPrChange>
          </w:tcPr>
          <w:p w14:paraId="69D3A78B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77CF6FCF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  <w:p w14:paraId="6C01631D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0C4446C0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82" w:type="dxa"/>
            <w:tcPrChange w:id="25" w:author="Tomschi, Fabian" w:date="2025-03-09T21:11:00Z" w16du:dateUtc="2025-03-09T20:11:00Z">
              <w:tcPr>
                <w:tcW w:w="1482" w:type="dxa"/>
              </w:tcPr>
            </w:tcPrChange>
          </w:tcPr>
          <w:p w14:paraId="66F49682" w14:textId="50C9063B" w:rsidR="004F044E" w:rsidRPr="00CD1990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26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4</w:t>
            </w:r>
          </w:p>
          <w:p w14:paraId="1A80C7CF" w14:textId="06202B8F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61-2.079)</w:t>
            </w:r>
          </w:p>
          <w:p w14:paraId="540382A3" w14:textId="4BFAB341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97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6</w:t>
            </w:r>
          </w:p>
          <w:p w14:paraId="1635CEED" w14:textId="3E688728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79-2.043)</w:t>
            </w:r>
          </w:p>
        </w:tc>
        <w:tc>
          <w:tcPr>
            <w:tcW w:w="1758" w:type="dxa"/>
            <w:tcPrChange w:id="26" w:author="Tomschi, Fabian" w:date="2025-03-09T21:11:00Z" w16du:dateUtc="2025-03-09T20:11:00Z">
              <w:tcPr>
                <w:tcW w:w="1758" w:type="dxa"/>
              </w:tcPr>
            </w:tcPrChange>
          </w:tcPr>
          <w:p w14:paraId="1BEC674B" w14:textId="2048548A" w:rsidR="004F044E" w:rsidRPr="00CD1990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87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44***</w:t>
            </w:r>
          </w:p>
          <w:p w14:paraId="52FF41E1" w14:textId="3A460DA9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21-2.079)</w:t>
            </w:r>
          </w:p>
          <w:p w14:paraId="03B53604" w14:textId="471960CA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9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7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4381578C" w14:textId="29E29C8B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65-2.078)</w:t>
            </w:r>
          </w:p>
        </w:tc>
        <w:tc>
          <w:tcPr>
            <w:tcW w:w="1701" w:type="dxa"/>
            <w:tcPrChange w:id="27" w:author="Tomschi, Fabian" w:date="2025-03-09T21:11:00Z" w16du:dateUtc="2025-03-09T20:11:00Z">
              <w:tcPr>
                <w:tcW w:w="1701" w:type="dxa"/>
              </w:tcPr>
            </w:tcPrChange>
          </w:tcPr>
          <w:p w14:paraId="423437BF" w14:textId="5428198D" w:rsidR="004F044E" w:rsidRPr="00CD1990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="Arial"/>
                <w:sz w:val="20"/>
              </w:rPr>
              <w:t xml:space="preserve">1.845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67</w:t>
            </w:r>
          </w:p>
          <w:p w14:paraId="31C2263A" w14:textId="400E7B8E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49-2.079)</w:t>
            </w:r>
          </w:p>
          <w:p w14:paraId="6373118B" w14:textId="33A2EF6A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04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5</w:t>
            </w:r>
            <w:r>
              <w:rPr>
                <w:rFonts w:cs="Arial"/>
                <w:sz w:val="20"/>
                <w:vertAlign w:val="superscript"/>
              </w:rPr>
              <w:t>#</w:t>
            </w:r>
          </w:p>
          <w:p w14:paraId="4CD27ED5" w14:textId="2BB6C394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77-2.079)</w:t>
            </w:r>
          </w:p>
        </w:tc>
        <w:tc>
          <w:tcPr>
            <w:tcW w:w="1701" w:type="dxa"/>
            <w:tcPrChange w:id="28" w:author="Tomschi, Fabian" w:date="2025-03-09T21:11:00Z" w16du:dateUtc="2025-03-09T20:11:00Z">
              <w:tcPr>
                <w:tcW w:w="1701" w:type="dxa"/>
              </w:tcPr>
            </w:tcPrChange>
          </w:tcPr>
          <w:p w14:paraId="63E41816" w14:textId="6D8648CE" w:rsidR="004F044E" w:rsidRPr="00CD1990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862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8</w:t>
            </w:r>
          </w:p>
          <w:p w14:paraId="15C39319" w14:textId="50000B93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86-2.079)</w:t>
            </w:r>
          </w:p>
          <w:p w14:paraId="0BEE68A7" w14:textId="5BB9BEB2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805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55</w:t>
            </w:r>
            <w:r>
              <w:rPr>
                <w:rFonts w:cs="Arial"/>
                <w:sz w:val="20"/>
                <w:vertAlign w:val="superscript"/>
              </w:rPr>
              <w:t>##</w:t>
            </w:r>
          </w:p>
          <w:p w14:paraId="0614B89A" w14:textId="08E6B95A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394-2.058)</w:t>
            </w:r>
          </w:p>
        </w:tc>
        <w:tc>
          <w:tcPr>
            <w:tcW w:w="1701" w:type="dxa"/>
            <w:tcPrChange w:id="29" w:author="Tomschi, Fabian" w:date="2025-03-09T21:11:00Z" w16du:dateUtc="2025-03-09T20:11:00Z">
              <w:tcPr>
                <w:tcW w:w="1701" w:type="dxa"/>
              </w:tcPr>
            </w:tcPrChange>
          </w:tcPr>
          <w:p w14:paraId="2278FF86" w14:textId="599984F4" w:rsidR="004F044E" w:rsidRPr="00CD1990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84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8</w:t>
            </w:r>
          </w:p>
          <w:p w14:paraId="7B1F617E" w14:textId="7FFA721A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64-2.078)</w:t>
            </w:r>
          </w:p>
          <w:p w14:paraId="6422C8F3" w14:textId="7FD5A4ED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9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56</w:t>
            </w:r>
            <w:r>
              <w:rPr>
                <w:rFonts w:cs="Arial"/>
                <w:sz w:val="20"/>
                <w:vertAlign w:val="superscript"/>
              </w:rPr>
              <w:t>#</w:t>
            </w:r>
          </w:p>
          <w:p w14:paraId="0F4ED102" w14:textId="221CBC21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79-2.079)</w:t>
            </w:r>
          </w:p>
        </w:tc>
      </w:tr>
      <w:tr w:rsidR="004F044E" w:rsidRPr="00306669" w14:paraId="31FB93D5" w14:textId="28DE9C52" w:rsidTr="004F044E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1215" w:type="dxa"/>
            <w:tcPrChange w:id="30" w:author="Tomschi, Fabian" w:date="2025-03-09T21:11:00Z" w16du:dateUtc="2025-03-09T20:11:00Z">
              <w:tcPr>
                <w:tcW w:w="1215" w:type="dxa"/>
              </w:tcPr>
            </w:tcPrChange>
          </w:tcPr>
          <w:p w14:paraId="759C6AA3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 xml:space="preserve">Knee </w:t>
            </w:r>
            <w:proofErr w:type="spellStart"/>
            <w:r w:rsidRPr="00983847">
              <w:rPr>
                <w:rFonts w:cs="Arial"/>
                <w:sz w:val="20"/>
              </w:rPr>
              <w:t>joint</w:t>
            </w:r>
            <w:proofErr w:type="spellEnd"/>
          </w:p>
        </w:tc>
        <w:tc>
          <w:tcPr>
            <w:tcW w:w="1210" w:type="dxa"/>
            <w:tcPrChange w:id="31" w:author="Tomschi, Fabian" w:date="2025-03-09T21:11:00Z" w16du:dateUtc="2025-03-09T20:11:00Z">
              <w:tcPr>
                <w:tcW w:w="1210" w:type="dxa"/>
              </w:tcPr>
            </w:tcPrChange>
          </w:tcPr>
          <w:p w14:paraId="0CB3F856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6F4ABE4D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</w:p>
          <w:p w14:paraId="21737F9E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66F39CC0" w14:textId="7777777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82" w:type="dxa"/>
            <w:tcPrChange w:id="32" w:author="Tomschi, Fabian" w:date="2025-03-09T21:11:00Z" w16du:dateUtc="2025-03-09T20:11:00Z">
              <w:tcPr>
                <w:tcW w:w="1482" w:type="dxa"/>
              </w:tcPr>
            </w:tcPrChange>
          </w:tcPr>
          <w:p w14:paraId="0D9F3396" w14:textId="1B80988E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55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0</w:t>
            </w:r>
          </w:p>
          <w:p w14:paraId="78A09081" w14:textId="30E706C4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48-2.079)</w:t>
            </w:r>
          </w:p>
          <w:p w14:paraId="6ED97C71" w14:textId="3F3350C1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5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4</w:t>
            </w:r>
          </w:p>
          <w:p w14:paraId="2BC96715" w14:textId="339D802C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85-2.079)</w:t>
            </w:r>
          </w:p>
        </w:tc>
        <w:tc>
          <w:tcPr>
            <w:tcW w:w="1758" w:type="dxa"/>
            <w:tcPrChange w:id="33" w:author="Tomschi, Fabian" w:date="2025-03-09T21:11:00Z" w16du:dateUtc="2025-03-09T20:11:00Z">
              <w:tcPr>
                <w:tcW w:w="1758" w:type="dxa"/>
              </w:tcPr>
            </w:tcPrChange>
          </w:tcPr>
          <w:p w14:paraId="63C8E5C3" w14:textId="32E6B3F0" w:rsidR="004F044E" w:rsidRPr="00B45123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2.01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094**</w:t>
            </w:r>
          </w:p>
          <w:p w14:paraId="3EC84649" w14:textId="55F810FD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69-2.079)</w:t>
            </w:r>
          </w:p>
          <w:p w14:paraId="5BEFCFDC" w14:textId="709F6DE3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55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1</w:t>
            </w:r>
            <w:r>
              <w:rPr>
                <w:rFonts w:cs="Arial"/>
                <w:sz w:val="20"/>
                <w:vertAlign w:val="superscript"/>
              </w:rPr>
              <w:t>##</w:t>
            </w:r>
          </w:p>
          <w:p w14:paraId="35CFB92E" w14:textId="08C9F7D2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730-2.079)</w:t>
            </w:r>
          </w:p>
        </w:tc>
        <w:tc>
          <w:tcPr>
            <w:tcW w:w="1701" w:type="dxa"/>
            <w:tcPrChange w:id="34" w:author="Tomschi, Fabian" w:date="2025-03-09T21:11:00Z" w16du:dateUtc="2025-03-09T20:11:00Z">
              <w:tcPr>
                <w:tcW w:w="1701" w:type="dxa"/>
              </w:tcPr>
            </w:tcPrChange>
          </w:tcPr>
          <w:p w14:paraId="2F9640B7" w14:textId="5791C7C4" w:rsidR="004F044E" w:rsidRPr="00B45123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987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099*</w:t>
            </w:r>
          </w:p>
          <w:p w14:paraId="790CBADC" w14:textId="1C9C1B3F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68-2.079)</w:t>
            </w:r>
          </w:p>
          <w:p w14:paraId="04073DD3" w14:textId="67B52F3F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4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9</w:t>
            </w:r>
            <w:r>
              <w:rPr>
                <w:rFonts w:cs="Arial"/>
                <w:sz w:val="20"/>
                <w:vertAlign w:val="superscript"/>
              </w:rPr>
              <w:t>##</w:t>
            </w:r>
          </w:p>
          <w:p w14:paraId="694C12F5" w14:textId="12F301F3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02-2.079)</w:t>
            </w:r>
          </w:p>
        </w:tc>
        <w:tc>
          <w:tcPr>
            <w:tcW w:w="1701" w:type="dxa"/>
            <w:tcPrChange w:id="35" w:author="Tomschi, Fabian" w:date="2025-03-09T21:11:00Z" w16du:dateUtc="2025-03-09T20:11:00Z">
              <w:tcPr>
                <w:tcW w:w="1701" w:type="dxa"/>
              </w:tcPr>
            </w:tcPrChange>
          </w:tcPr>
          <w:p w14:paraId="0D06B856" w14:textId="70F63BC8" w:rsidR="004F044E" w:rsidRPr="00B45123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976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098</w:t>
            </w:r>
          </w:p>
          <w:p w14:paraId="3A433E95" w14:textId="738F12EF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99-2.079)</w:t>
            </w:r>
          </w:p>
          <w:p w14:paraId="53FCD0FE" w14:textId="2CE2660B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3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6</w:t>
            </w:r>
            <w:r>
              <w:rPr>
                <w:rFonts w:cs="Arial"/>
                <w:sz w:val="20"/>
                <w:vertAlign w:val="superscript"/>
              </w:rPr>
              <w:t>#</w:t>
            </w:r>
          </w:p>
          <w:p w14:paraId="26E0ECCF" w14:textId="7DE0D907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49-2.079)</w:t>
            </w:r>
          </w:p>
        </w:tc>
        <w:tc>
          <w:tcPr>
            <w:tcW w:w="1701" w:type="dxa"/>
            <w:tcPrChange w:id="36" w:author="Tomschi, Fabian" w:date="2025-03-09T21:11:00Z" w16du:dateUtc="2025-03-09T20:11:00Z">
              <w:tcPr>
                <w:tcW w:w="1701" w:type="dxa"/>
              </w:tcPr>
            </w:tcPrChange>
          </w:tcPr>
          <w:p w14:paraId="518486E1" w14:textId="7F8EB20C" w:rsidR="004F044E" w:rsidRPr="00B45123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974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092</w:t>
            </w:r>
          </w:p>
          <w:p w14:paraId="3810111C" w14:textId="199B1E8F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803-2.079)</w:t>
            </w:r>
          </w:p>
          <w:p w14:paraId="05DB14AA" w14:textId="04718BE4" w:rsidR="004F044E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94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18</w:t>
            </w:r>
            <w:r>
              <w:rPr>
                <w:rFonts w:cs="Arial"/>
                <w:sz w:val="20"/>
                <w:vertAlign w:val="superscript"/>
              </w:rPr>
              <w:t>#</w:t>
            </w:r>
          </w:p>
          <w:p w14:paraId="37B63CD3" w14:textId="59330835" w:rsidR="004F044E" w:rsidRPr="00983847" w:rsidRDefault="004F044E" w:rsidP="00DE5EEB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81-2.079)</w:t>
            </w:r>
          </w:p>
        </w:tc>
      </w:tr>
      <w:tr w:rsidR="004F044E" w:rsidRPr="00306669" w14:paraId="6E5A549B" w14:textId="01229409" w:rsidTr="004F04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1215" w:type="dxa"/>
            <w:tcPrChange w:id="37" w:author="Tomschi, Fabian" w:date="2025-03-09T21:11:00Z" w16du:dateUtc="2025-03-09T20:11:00Z">
              <w:tcPr>
                <w:tcW w:w="1215" w:type="dxa"/>
              </w:tcPr>
            </w:tcPrChange>
          </w:tcPr>
          <w:p w14:paraId="1B631B70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 w:rsidRPr="00983847">
              <w:rPr>
                <w:rFonts w:cs="Arial"/>
                <w:sz w:val="20"/>
              </w:rPr>
              <w:t>Sternum</w:t>
            </w:r>
          </w:p>
        </w:tc>
        <w:tc>
          <w:tcPr>
            <w:tcW w:w="1210" w:type="dxa"/>
            <w:tcPrChange w:id="38" w:author="Tomschi, Fabian" w:date="2025-03-09T21:11:00Z" w16du:dateUtc="2025-03-09T20:11:00Z">
              <w:tcPr>
                <w:tcW w:w="1210" w:type="dxa"/>
              </w:tcPr>
            </w:tcPrChange>
          </w:tcPr>
          <w:p w14:paraId="44204EFC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ryo</w:t>
            </w:r>
            <w:proofErr w:type="spellEnd"/>
          </w:p>
          <w:p w14:paraId="2682F556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  <w:p w14:paraId="090AAB47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proofErr w:type="spellStart"/>
            <w:r w:rsidRPr="00983847">
              <w:rPr>
                <w:rFonts w:cs="Arial"/>
                <w:sz w:val="20"/>
              </w:rPr>
              <w:t>Con</w:t>
            </w:r>
            <w:proofErr w:type="spellEnd"/>
          </w:p>
          <w:p w14:paraId="79597DC2" w14:textId="77777777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</w:p>
        </w:tc>
        <w:tc>
          <w:tcPr>
            <w:tcW w:w="1482" w:type="dxa"/>
            <w:tcPrChange w:id="39" w:author="Tomschi, Fabian" w:date="2025-03-09T21:11:00Z" w16du:dateUtc="2025-03-09T20:11:00Z">
              <w:tcPr>
                <w:tcW w:w="1482" w:type="dxa"/>
              </w:tcPr>
            </w:tcPrChange>
          </w:tcPr>
          <w:p w14:paraId="03A4DF9A" w14:textId="11DC7661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6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44</w:t>
            </w:r>
          </w:p>
          <w:p w14:paraId="3E90EDD4" w14:textId="54821896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22-2.079)</w:t>
            </w:r>
          </w:p>
          <w:p w14:paraId="089AA0C4" w14:textId="1DF62A3F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5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43</w:t>
            </w:r>
          </w:p>
          <w:p w14:paraId="07777496" w14:textId="05F93B3C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49-2.067)</w:t>
            </w:r>
          </w:p>
        </w:tc>
        <w:tc>
          <w:tcPr>
            <w:tcW w:w="1758" w:type="dxa"/>
            <w:tcPrChange w:id="40" w:author="Tomschi, Fabian" w:date="2025-03-09T21:11:00Z" w16du:dateUtc="2025-03-09T20:11:00Z">
              <w:tcPr>
                <w:tcW w:w="1758" w:type="dxa"/>
              </w:tcPr>
            </w:tcPrChange>
          </w:tcPr>
          <w:p w14:paraId="75AF0A77" w14:textId="1ABBE158" w:rsidR="004F044E" w:rsidRPr="005C469D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85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7***</w:t>
            </w:r>
          </w:p>
          <w:p w14:paraId="1BF13AD7" w14:textId="2FA99B39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614-2.039)</w:t>
            </w:r>
          </w:p>
          <w:p w14:paraId="75E21407" w14:textId="4CD7EB2A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53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55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76EEE4D0" w14:textId="50F075E5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94-2.054)</w:t>
            </w:r>
          </w:p>
        </w:tc>
        <w:tc>
          <w:tcPr>
            <w:tcW w:w="1701" w:type="dxa"/>
            <w:tcPrChange w:id="41" w:author="Tomschi, Fabian" w:date="2025-03-09T21:11:00Z" w16du:dateUtc="2025-03-09T20:11:00Z">
              <w:tcPr>
                <w:tcW w:w="1701" w:type="dxa"/>
              </w:tcPr>
            </w:tcPrChange>
          </w:tcPr>
          <w:p w14:paraId="1262FA6C" w14:textId="059E82F1" w:rsidR="004F044E" w:rsidRPr="005C469D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831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5***</w:t>
            </w:r>
          </w:p>
          <w:p w14:paraId="48F89F14" w14:textId="646DCBB4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58-2.068)</w:t>
            </w:r>
          </w:p>
          <w:p w14:paraId="446F802B" w14:textId="2E295A19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5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61</w:t>
            </w:r>
            <w:r>
              <w:rPr>
                <w:rFonts w:cs="Arial"/>
                <w:sz w:val="20"/>
                <w:vertAlign w:val="superscript"/>
              </w:rPr>
              <w:t>###</w:t>
            </w:r>
          </w:p>
          <w:p w14:paraId="266E077E" w14:textId="60E78FB4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367-2.020)</w:t>
            </w:r>
          </w:p>
        </w:tc>
        <w:tc>
          <w:tcPr>
            <w:tcW w:w="1701" w:type="dxa"/>
            <w:tcPrChange w:id="42" w:author="Tomschi, Fabian" w:date="2025-03-09T21:11:00Z" w16du:dateUtc="2025-03-09T20:11:00Z">
              <w:tcPr>
                <w:tcW w:w="1701" w:type="dxa"/>
              </w:tcPr>
            </w:tcPrChange>
          </w:tcPr>
          <w:p w14:paraId="513C0924" w14:textId="2543D010" w:rsidR="004F044E" w:rsidRPr="005C469D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vertAlign w:val="superscript"/>
              </w:rPr>
            </w:pPr>
            <w:r>
              <w:rPr>
                <w:rFonts w:cs="Arial"/>
                <w:sz w:val="20"/>
              </w:rPr>
              <w:t xml:space="preserve">1.828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36***</w:t>
            </w:r>
          </w:p>
          <w:p w14:paraId="763FF1E3" w14:textId="781609A9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99-2.060)</w:t>
            </w:r>
          </w:p>
          <w:p w14:paraId="50E02B48" w14:textId="03722F94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80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49</w:t>
            </w:r>
            <w:r>
              <w:rPr>
                <w:rFonts w:cs="Arial"/>
                <w:sz w:val="20"/>
                <w:vertAlign w:val="superscript"/>
              </w:rPr>
              <w:t>#</w:t>
            </w:r>
          </w:p>
          <w:p w14:paraId="44E2C7CD" w14:textId="441BA03E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427-1.999)</w:t>
            </w:r>
          </w:p>
        </w:tc>
        <w:tc>
          <w:tcPr>
            <w:tcW w:w="1701" w:type="dxa"/>
            <w:tcPrChange w:id="43" w:author="Tomschi, Fabian" w:date="2025-03-09T21:11:00Z" w16du:dateUtc="2025-03-09T20:11:00Z">
              <w:tcPr>
                <w:tcW w:w="1701" w:type="dxa"/>
              </w:tcPr>
            </w:tcPrChange>
          </w:tcPr>
          <w:p w14:paraId="6751867B" w14:textId="329F1075" w:rsidR="004F044E" w:rsidRPr="005C469D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vertAlign w:val="superscript"/>
              </w:rPr>
            </w:pPr>
            <w:r>
              <w:rPr>
                <w:rFonts w:cs="Arial"/>
                <w:sz w:val="20"/>
              </w:rPr>
              <w:t xml:space="preserve">1.819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28**</w:t>
            </w:r>
          </w:p>
          <w:p w14:paraId="674B943D" w14:textId="2B329AD7" w:rsidR="004F044E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(1.572-2.064)</w:t>
            </w:r>
          </w:p>
          <w:p w14:paraId="77FF0C93" w14:textId="4EA6B833" w:rsidR="004F044E" w:rsidRPr="00983847" w:rsidRDefault="004F044E" w:rsidP="00DE5EE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 xml:space="preserve">1.776 </w:t>
            </w:r>
            <w:r w:rsidRPr="00983847">
              <w:rPr>
                <w:rFonts w:cs="Arial"/>
                <w:sz w:val="20"/>
              </w:rPr>
              <w:t>±</w:t>
            </w:r>
            <w:r>
              <w:rPr>
                <w:rFonts w:cs="Arial"/>
                <w:sz w:val="20"/>
              </w:rPr>
              <w:t xml:space="preserve"> 0.140</w:t>
            </w:r>
            <w:r>
              <w:rPr>
                <w:rFonts w:cs="Arial"/>
                <w:sz w:val="20"/>
                <w:vertAlign w:val="superscript"/>
              </w:rPr>
              <w:t>#</w:t>
            </w:r>
            <w:r>
              <w:rPr>
                <w:rFonts w:cs="Arial"/>
                <w:sz w:val="20"/>
              </w:rPr>
              <w:t xml:space="preserve"> (1.465-2.020)</w:t>
            </w:r>
          </w:p>
        </w:tc>
      </w:tr>
    </w:tbl>
    <w:p w14:paraId="7FF6D9DC" w14:textId="5000B440" w:rsidR="006437A7" w:rsidRPr="00704B5E" w:rsidRDefault="00704B5E">
      <w:pPr>
        <w:rPr>
          <w:rFonts w:ascii="Arial" w:hAnsi="Arial" w:cs="Arial"/>
          <w:sz w:val="20"/>
          <w:lang w:val="en-GB"/>
        </w:rPr>
        <w:sectPr w:rsidR="006437A7" w:rsidRPr="00704B5E" w:rsidSect="00083D39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 w:rsidRPr="008E0E58">
        <w:rPr>
          <w:rFonts w:ascii="Arial" w:hAnsi="Arial" w:cs="Arial"/>
          <w:sz w:val="18"/>
          <w:lang w:val="en-GB"/>
        </w:rPr>
        <w:t xml:space="preserve">Data presented as mean ± standard deviation (Min-Max). Con = control condition, </w:t>
      </w:r>
      <w:proofErr w:type="spellStart"/>
      <w:r w:rsidRPr="008E0E58">
        <w:rPr>
          <w:rFonts w:ascii="Arial" w:hAnsi="Arial" w:cs="Arial"/>
          <w:sz w:val="18"/>
          <w:lang w:val="en-GB"/>
        </w:rPr>
        <w:t>Cryo</w:t>
      </w:r>
      <w:proofErr w:type="spellEnd"/>
      <w:r w:rsidRPr="008E0E58">
        <w:rPr>
          <w:rFonts w:ascii="Arial" w:hAnsi="Arial" w:cs="Arial"/>
          <w:sz w:val="18"/>
          <w:lang w:val="en-GB"/>
        </w:rPr>
        <w:t xml:space="preserve"> = cryochamber condition, </w:t>
      </w:r>
      <w:r w:rsidRPr="008E0E58">
        <w:rPr>
          <w:rFonts w:ascii="Arial" w:hAnsi="Arial" w:cs="Arial"/>
          <w:sz w:val="18"/>
          <w:lang w:val="en-GB"/>
        </w:rPr>
        <w:br/>
        <w:t>*p ≤ 0.05, **p ≤ 0.01, ***p ≤ 0.001 for within-group differences</w:t>
      </w:r>
      <w:r>
        <w:rPr>
          <w:rFonts w:ascii="Arial" w:hAnsi="Arial" w:cs="Arial"/>
          <w:sz w:val="18"/>
          <w:lang w:val="en-GB"/>
        </w:rPr>
        <w:t xml:space="preserve"> compared to Pre-values.</w:t>
      </w:r>
      <w:r w:rsidRPr="008E0E58">
        <w:rPr>
          <w:rFonts w:ascii="Arial" w:hAnsi="Arial" w:cs="Arial"/>
          <w:sz w:val="18"/>
          <w:lang w:val="en-GB"/>
        </w:rPr>
        <w:br/>
      </w:r>
      <w:r w:rsidRPr="008E0E58">
        <w:rPr>
          <w:rFonts w:ascii="Arial" w:hAnsi="Arial" w:cs="Arial"/>
          <w:sz w:val="18"/>
          <w:vertAlign w:val="superscript"/>
          <w:lang w:val="en-GB"/>
        </w:rPr>
        <w:t>#</w:t>
      </w:r>
      <w:r w:rsidRPr="008E0E58">
        <w:rPr>
          <w:rFonts w:ascii="Arial" w:hAnsi="Arial" w:cs="Arial"/>
          <w:sz w:val="18"/>
          <w:lang w:val="en-GB"/>
        </w:rPr>
        <w:t xml:space="preserve">p ≤ 0.05, </w:t>
      </w:r>
      <w:r w:rsidRPr="008E0E58">
        <w:rPr>
          <w:rFonts w:ascii="Arial" w:hAnsi="Arial" w:cs="Arial"/>
          <w:sz w:val="18"/>
          <w:vertAlign w:val="superscript"/>
          <w:lang w:val="en-GB"/>
        </w:rPr>
        <w:t>##</w:t>
      </w:r>
      <w:r w:rsidRPr="008E0E58">
        <w:rPr>
          <w:rFonts w:ascii="Arial" w:hAnsi="Arial" w:cs="Arial"/>
          <w:sz w:val="18"/>
          <w:lang w:val="en-GB"/>
        </w:rPr>
        <w:t xml:space="preserve">p ≤ 0.01, </w:t>
      </w:r>
      <w:r w:rsidRPr="008E0E58">
        <w:rPr>
          <w:rFonts w:ascii="Arial" w:hAnsi="Arial" w:cs="Arial"/>
          <w:sz w:val="18"/>
          <w:vertAlign w:val="superscript"/>
          <w:lang w:val="en-GB"/>
        </w:rPr>
        <w:t>###</w:t>
      </w:r>
      <w:r w:rsidRPr="008E0E58">
        <w:rPr>
          <w:rFonts w:ascii="Arial" w:hAnsi="Arial" w:cs="Arial"/>
          <w:sz w:val="18"/>
          <w:lang w:val="en-GB"/>
        </w:rPr>
        <w:t>p ≤ 0.001 for between-group differences co</w:t>
      </w:r>
      <w:r>
        <w:rPr>
          <w:rFonts w:ascii="Arial" w:hAnsi="Arial" w:cs="Arial"/>
          <w:sz w:val="18"/>
          <w:lang w:val="en-GB"/>
        </w:rPr>
        <w:t>mpared to the cryochamber condition.</w:t>
      </w:r>
    </w:p>
    <w:p w14:paraId="7B7D8BB6" w14:textId="77777777" w:rsidR="00446A3B" w:rsidRPr="00927EE9" w:rsidRDefault="00446A3B">
      <w:pPr>
        <w:rPr>
          <w:rFonts w:ascii="Arial" w:hAnsi="Arial" w:cs="Arial"/>
          <w:lang w:val="en-GB"/>
        </w:rPr>
      </w:pPr>
    </w:p>
    <w:p w14:paraId="6779BD64" w14:textId="2215289D" w:rsidR="005604AA" w:rsidRPr="005604AA" w:rsidRDefault="00D70ACC" w:rsidP="004E6FC9">
      <w:pPr>
        <w:pStyle w:val="Beschriftung"/>
        <w:keepNext/>
        <w:jc w:val="both"/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</w:pPr>
      <w:r w:rsidRPr="00D70ACC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US"/>
        </w:rPr>
        <w:t>Supplementary Table</w:t>
      </w:r>
      <w:r w:rsidR="005604AA" w:rsidRPr="005604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5604AA" w:rsidRPr="005604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begin"/>
      </w:r>
      <w:r w:rsidR="005604AA" w:rsidRPr="005604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instrText xml:space="preserve"> SEQ Table \* ARABIC </w:instrText>
      </w:r>
      <w:r w:rsidR="005604AA" w:rsidRPr="005604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separate"/>
      </w:r>
      <w:r w:rsidR="00EA7314">
        <w:rPr>
          <w:rFonts w:ascii="Arial" w:hAnsi="Arial" w:cs="Arial"/>
          <w:b/>
          <w:bCs/>
          <w:i w:val="0"/>
          <w:iCs w:val="0"/>
          <w:noProof/>
          <w:color w:val="auto"/>
          <w:sz w:val="24"/>
          <w:szCs w:val="24"/>
          <w:lang w:val="en-GB"/>
        </w:rPr>
        <w:t>3</w:t>
      </w:r>
      <w:r w:rsidR="005604AA" w:rsidRPr="005604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</w:rPr>
        <w:fldChar w:fldCharType="end"/>
      </w:r>
      <w:r w:rsidR="005604AA" w:rsidRPr="005604AA">
        <w:rPr>
          <w:rFonts w:ascii="Arial" w:hAnsi="Arial" w:cs="Arial"/>
          <w:b/>
          <w:bCs/>
          <w:i w:val="0"/>
          <w:iCs w:val="0"/>
          <w:color w:val="auto"/>
          <w:sz w:val="24"/>
          <w:szCs w:val="24"/>
          <w:lang w:val="en-GB"/>
        </w:rPr>
        <w:t>.</w:t>
      </w:r>
      <w:r w:rsidR="005604AA" w:rsidRPr="005604AA">
        <w:rPr>
          <w:rFonts w:ascii="Arial" w:hAnsi="Arial" w:cs="Arial"/>
          <w:i w:val="0"/>
          <w:iCs w:val="0"/>
          <w:color w:val="auto"/>
          <w:sz w:val="24"/>
          <w:szCs w:val="24"/>
          <w:lang w:val="en-GB"/>
        </w:rPr>
        <w:t xml:space="preserve"> Number of responders of the cryochamber intervention in participants (n=24)</w:t>
      </w:r>
    </w:p>
    <w:tbl>
      <w:tblPr>
        <w:tblStyle w:val="Tabellenraster"/>
        <w:tblW w:w="9067" w:type="dxa"/>
        <w:tblLook w:val="04A0" w:firstRow="1" w:lastRow="0" w:firstColumn="1" w:lastColumn="0" w:noHBand="0" w:noVBand="1"/>
      </w:tblPr>
      <w:tblGrid>
        <w:gridCol w:w="2263"/>
        <w:gridCol w:w="1701"/>
        <w:gridCol w:w="1701"/>
        <w:gridCol w:w="1701"/>
        <w:gridCol w:w="1701"/>
      </w:tblGrid>
      <w:tr w:rsidR="00364720" w:rsidRPr="00C444C8" w14:paraId="6EAFED8C" w14:textId="77777777" w:rsidTr="00364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263" w:type="dxa"/>
          </w:tcPr>
          <w:p w14:paraId="71751347" w14:textId="24BA9826" w:rsidR="00B27833" w:rsidRPr="00FF545D" w:rsidRDefault="00B27833">
            <w:pPr>
              <w:rPr>
                <w:rFonts w:cs="Arial"/>
                <w:bCs/>
                <w:sz w:val="20"/>
                <w:szCs w:val="18"/>
                <w:lang w:val="en-GB"/>
              </w:rPr>
            </w:pPr>
          </w:p>
          <w:p w14:paraId="066E3AD4" w14:textId="337182FB" w:rsidR="00B27833" w:rsidRPr="00FF545D" w:rsidRDefault="00B27833">
            <w:pPr>
              <w:rPr>
                <w:rFonts w:cs="Arial"/>
                <w:bCs/>
                <w:sz w:val="20"/>
                <w:szCs w:val="18"/>
              </w:rPr>
            </w:pPr>
            <w:r w:rsidRPr="00FF545D">
              <w:rPr>
                <w:rFonts w:cs="Arial"/>
                <w:bCs/>
                <w:sz w:val="20"/>
                <w:szCs w:val="18"/>
              </w:rPr>
              <w:t>L</w:t>
            </w:r>
            <w:r w:rsidR="003A7CF1" w:rsidRPr="00FF545D">
              <w:rPr>
                <w:rFonts w:cs="Arial"/>
                <w:bCs/>
                <w:sz w:val="20"/>
                <w:szCs w:val="18"/>
              </w:rPr>
              <w:t>andmark</w:t>
            </w:r>
          </w:p>
        </w:tc>
        <w:tc>
          <w:tcPr>
            <w:tcW w:w="1701" w:type="dxa"/>
          </w:tcPr>
          <w:p w14:paraId="73D8FAF2" w14:textId="375E2685" w:rsidR="003A7CF1" w:rsidRPr="00FF545D" w:rsidRDefault="003A7CF1">
            <w:pPr>
              <w:rPr>
                <w:rFonts w:cs="Arial"/>
                <w:bCs/>
                <w:sz w:val="20"/>
                <w:szCs w:val="18"/>
              </w:rPr>
            </w:pPr>
            <w:r w:rsidRPr="00FF545D">
              <w:rPr>
                <w:rFonts w:cs="Arial"/>
                <w:bCs/>
                <w:sz w:val="20"/>
                <w:szCs w:val="18"/>
              </w:rPr>
              <w:t># Responder</w:t>
            </w:r>
          </w:p>
          <w:p w14:paraId="4DD39295" w14:textId="35837A76" w:rsidR="003A7CF1" w:rsidRPr="00FF545D" w:rsidRDefault="003A7CF1">
            <w:pPr>
              <w:rPr>
                <w:rFonts w:cs="Arial"/>
                <w:b w:val="0"/>
                <w:sz w:val="20"/>
                <w:szCs w:val="18"/>
              </w:rPr>
            </w:pPr>
            <w:r w:rsidRPr="00FF545D">
              <w:rPr>
                <w:rFonts w:cs="Arial"/>
                <w:b w:val="0"/>
                <w:sz w:val="20"/>
                <w:szCs w:val="18"/>
              </w:rPr>
              <w:t>Post0</w:t>
            </w:r>
            <w:r w:rsidR="00185520" w:rsidRPr="00FF545D">
              <w:rPr>
                <w:rFonts w:cs="Arial"/>
                <w:b w:val="0"/>
                <w:sz w:val="20"/>
                <w:szCs w:val="18"/>
              </w:rPr>
              <w:t>-Pre</w:t>
            </w:r>
          </w:p>
        </w:tc>
        <w:tc>
          <w:tcPr>
            <w:tcW w:w="1701" w:type="dxa"/>
          </w:tcPr>
          <w:p w14:paraId="26FBE158" w14:textId="60504681" w:rsidR="003A7CF1" w:rsidRPr="00FF545D" w:rsidRDefault="003A7CF1">
            <w:pPr>
              <w:rPr>
                <w:rFonts w:cs="Arial"/>
                <w:bCs/>
                <w:sz w:val="20"/>
                <w:szCs w:val="18"/>
              </w:rPr>
            </w:pPr>
            <w:r w:rsidRPr="00FF545D">
              <w:rPr>
                <w:rFonts w:cs="Arial"/>
                <w:bCs/>
                <w:sz w:val="20"/>
                <w:szCs w:val="18"/>
              </w:rPr>
              <w:t># Responder</w:t>
            </w:r>
          </w:p>
          <w:p w14:paraId="48AB477A" w14:textId="51973D64" w:rsidR="003A7CF1" w:rsidRPr="00FF545D" w:rsidRDefault="003A7CF1">
            <w:pPr>
              <w:rPr>
                <w:rFonts w:cs="Arial"/>
                <w:b w:val="0"/>
                <w:sz w:val="20"/>
                <w:szCs w:val="18"/>
              </w:rPr>
            </w:pPr>
            <w:r w:rsidRPr="00FF545D">
              <w:rPr>
                <w:rFonts w:cs="Arial"/>
                <w:b w:val="0"/>
                <w:sz w:val="20"/>
                <w:szCs w:val="18"/>
              </w:rPr>
              <w:t>Post5</w:t>
            </w:r>
            <w:r w:rsidR="00185520" w:rsidRPr="00FF545D">
              <w:rPr>
                <w:rFonts w:cs="Arial"/>
                <w:b w:val="0"/>
                <w:sz w:val="20"/>
                <w:szCs w:val="18"/>
              </w:rPr>
              <w:t>-Pre</w:t>
            </w:r>
          </w:p>
        </w:tc>
        <w:tc>
          <w:tcPr>
            <w:tcW w:w="1701" w:type="dxa"/>
          </w:tcPr>
          <w:p w14:paraId="1BA4D18F" w14:textId="5022DC6F" w:rsidR="003A7CF1" w:rsidRPr="00FF545D" w:rsidRDefault="003A7CF1">
            <w:pPr>
              <w:rPr>
                <w:rFonts w:cs="Arial"/>
                <w:bCs/>
                <w:sz w:val="20"/>
                <w:szCs w:val="18"/>
              </w:rPr>
            </w:pPr>
            <w:r w:rsidRPr="00FF545D">
              <w:rPr>
                <w:rFonts w:cs="Arial"/>
                <w:bCs/>
                <w:sz w:val="20"/>
                <w:szCs w:val="18"/>
              </w:rPr>
              <w:t># Responder</w:t>
            </w:r>
          </w:p>
          <w:p w14:paraId="6DE1FBFE" w14:textId="4E02DB4C" w:rsidR="003A7CF1" w:rsidRPr="00FF545D" w:rsidRDefault="003A7CF1">
            <w:pPr>
              <w:rPr>
                <w:rFonts w:cs="Arial"/>
                <w:b w:val="0"/>
                <w:sz w:val="20"/>
                <w:szCs w:val="18"/>
              </w:rPr>
            </w:pPr>
            <w:r w:rsidRPr="00FF545D">
              <w:rPr>
                <w:rFonts w:cs="Arial"/>
                <w:b w:val="0"/>
                <w:sz w:val="20"/>
                <w:szCs w:val="18"/>
              </w:rPr>
              <w:t>Post15</w:t>
            </w:r>
            <w:r w:rsidR="00185520" w:rsidRPr="00FF545D">
              <w:rPr>
                <w:rFonts w:cs="Arial"/>
                <w:b w:val="0"/>
                <w:sz w:val="20"/>
                <w:szCs w:val="18"/>
              </w:rPr>
              <w:t>-Pre</w:t>
            </w:r>
          </w:p>
        </w:tc>
        <w:tc>
          <w:tcPr>
            <w:tcW w:w="1701" w:type="dxa"/>
          </w:tcPr>
          <w:p w14:paraId="24689D7D" w14:textId="0590CC13" w:rsidR="003A7CF1" w:rsidRPr="00FF545D" w:rsidRDefault="003A7CF1">
            <w:pPr>
              <w:rPr>
                <w:rFonts w:cs="Arial"/>
                <w:bCs/>
                <w:sz w:val="20"/>
                <w:szCs w:val="18"/>
              </w:rPr>
            </w:pPr>
            <w:r w:rsidRPr="00FF545D">
              <w:rPr>
                <w:rFonts w:cs="Arial"/>
                <w:bCs/>
                <w:sz w:val="20"/>
                <w:szCs w:val="18"/>
              </w:rPr>
              <w:t># Responder</w:t>
            </w:r>
          </w:p>
          <w:p w14:paraId="118D35F7" w14:textId="1707CC30" w:rsidR="003A7CF1" w:rsidRPr="00FF545D" w:rsidRDefault="003A7CF1">
            <w:pPr>
              <w:rPr>
                <w:rFonts w:cs="Arial"/>
                <w:b w:val="0"/>
                <w:sz w:val="20"/>
                <w:szCs w:val="18"/>
              </w:rPr>
            </w:pPr>
            <w:r w:rsidRPr="00FF545D">
              <w:rPr>
                <w:rFonts w:cs="Arial"/>
                <w:b w:val="0"/>
                <w:sz w:val="20"/>
                <w:szCs w:val="18"/>
              </w:rPr>
              <w:t>Post30</w:t>
            </w:r>
            <w:r w:rsidR="00185520" w:rsidRPr="00FF545D">
              <w:rPr>
                <w:rFonts w:cs="Arial"/>
                <w:b w:val="0"/>
                <w:sz w:val="20"/>
                <w:szCs w:val="18"/>
              </w:rPr>
              <w:t>-Pre</w:t>
            </w:r>
          </w:p>
        </w:tc>
      </w:tr>
      <w:tr w:rsidR="00E13128" w:rsidRPr="00C444C8" w14:paraId="79400109" w14:textId="77777777" w:rsidTr="0036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43D31A0B" w14:textId="60FC5CC8" w:rsidR="00E13128" w:rsidRPr="00E13128" w:rsidRDefault="00E13128">
            <w:pPr>
              <w:rPr>
                <w:rFonts w:cs="Arial"/>
                <w:sz w:val="20"/>
                <w:szCs w:val="18"/>
              </w:rPr>
            </w:pPr>
            <w:proofErr w:type="spellStart"/>
            <w:r>
              <w:rPr>
                <w:rFonts w:cs="Arial"/>
                <w:sz w:val="20"/>
                <w:szCs w:val="18"/>
              </w:rPr>
              <w:t>PPT</w:t>
            </w:r>
            <w:r>
              <w:rPr>
                <w:rFonts w:cs="Arial"/>
                <w:sz w:val="20"/>
                <w:szCs w:val="18"/>
                <w:vertAlign w:val="subscript"/>
              </w:rPr>
              <w:t>Total</w:t>
            </w:r>
            <w:proofErr w:type="spellEnd"/>
          </w:p>
        </w:tc>
        <w:tc>
          <w:tcPr>
            <w:tcW w:w="1701" w:type="dxa"/>
          </w:tcPr>
          <w:p w14:paraId="4E34F53A" w14:textId="468E671C" w:rsidR="00E13128" w:rsidRDefault="00797AD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9/23</w:t>
            </w:r>
          </w:p>
          <w:p w14:paraId="149AF1C3" w14:textId="166890FB" w:rsidR="00797AD2" w:rsidRDefault="00797AD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82.6%)</w:t>
            </w:r>
          </w:p>
        </w:tc>
        <w:tc>
          <w:tcPr>
            <w:tcW w:w="1701" w:type="dxa"/>
          </w:tcPr>
          <w:p w14:paraId="7CCACBFD" w14:textId="2BD481F8" w:rsidR="00E13128" w:rsidRDefault="00163D60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2</w:t>
            </w:r>
            <w:r w:rsidR="00797AD2">
              <w:rPr>
                <w:rFonts w:cs="Arial"/>
                <w:sz w:val="20"/>
                <w:szCs w:val="18"/>
              </w:rPr>
              <w:t>/23</w:t>
            </w:r>
          </w:p>
          <w:p w14:paraId="1739908C" w14:textId="4B92B7EE" w:rsidR="00797AD2" w:rsidRDefault="00797AD2" w:rsidP="00163D6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163D60">
              <w:rPr>
                <w:rFonts w:cs="Arial"/>
                <w:sz w:val="20"/>
                <w:szCs w:val="18"/>
              </w:rPr>
              <w:t>52</w:t>
            </w:r>
            <w:r>
              <w:rPr>
                <w:rFonts w:cs="Arial"/>
                <w:sz w:val="20"/>
                <w:szCs w:val="18"/>
              </w:rPr>
              <w:t>.</w:t>
            </w:r>
            <w:r w:rsidR="00163D60">
              <w:rPr>
                <w:rFonts w:cs="Arial"/>
                <w:sz w:val="20"/>
                <w:szCs w:val="18"/>
              </w:rPr>
              <w:t>2</w:t>
            </w:r>
            <w:r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5C8D8332" w14:textId="77777777" w:rsidR="00163D60" w:rsidRDefault="00163D60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2/23</w:t>
            </w:r>
          </w:p>
          <w:p w14:paraId="166B0202" w14:textId="02C8C057" w:rsidR="00163D60" w:rsidRDefault="00163D60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52.2%)</w:t>
            </w:r>
          </w:p>
        </w:tc>
        <w:tc>
          <w:tcPr>
            <w:tcW w:w="1701" w:type="dxa"/>
          </w:tcPr>
          <w:p w14:paraId="0EF910AC" w14:textId="77777777" w:rsidR="00E13128" w:rsidRDefault="005F2E1F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7/16</w:t>
            </w:r>
          </w:p>
          <w:p w14:paraId="2238D494" w14:textId="5026472A" w:rsidR="005F2E1F" w:rsidRDefault="005F2E1F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30.4%)</w:t>
            </w:r>
          </w:p>
        </w:tc>
      </w:tr>
      <w:tr w:rsidR="00364720" w:rsidRPr="00C444C8" w14:paraId="18AAED75" w14:textId="77777777" w:rsidTr="003647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3" w:type="dxa"/>
          </w:tcPr>
          <w:p w14:paraId="6E38FF61" w14:textId="3DCB366F" w:rsidR="003A7CF1" w:rsidRPr="00FF545D" w:rsidRDefault="003A7CF1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 xml:space="preserve">Rectus </w:t>
            </w:r>
            <w:proofErr w:type="spellStart"/>
            <w:r w:rsidRPr="00FF545D">
              <w:rPr>
                <w:rFonts w:cs="Arial"/>
                <w:sz w:val="20"/>
                <w:szCs w:val="18"/>
              </w:rPr>
              <w:t>femoris</w:t>
            </w:r>
            <w:proofErr w:type="spellEnd"/>
          </w:p>
        </w:tc>
        <w:tc>
          <w:tcPr>
            <w:tcW w:w="1701" w:type="dxa"/>
          </w:tcPr>
          <w:p w14:paraId="1CE65010" w14:textId="2D4BF48C" w:rsidR="00364720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9/2</w:t>
            </w:r>
            <w:r w:rsidR="008774A2">
              <w:rPr>
                <w:rFonts w:cs="Arial"/>
                <w:sz w:val="20"/>
                <w:szCs w:val="18"/>
              </w:rPr>
              <w:t>3</w:t>
            </w:r>
          </w:p>
          <w:p w14:paraId="1BAA1F41" w14:textId="1BB1B2F5" w:rsidR="003A7CF1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8774A2">
              <w:rPr>
                <w:rFonts w:cs="Arial"/>
                <w:sz w:val="20"/>
                <w:szCs w:val="18"/>
              </w:rPr>
              <w:t>82</w:t>
            </w:r>
            <w:r w:rsidR="00364720" w:rsidRPr="00FF545D">
              <w:rPr>
                <w:rFonts w:cs="Arial"/>
                <w:sz w:val="20"/>
                <w:szCs w:val="18"/>
              </w:rPr>
              <w:t>.</w:t>
            </w:r>
            <w:r w:rsidR="008774A2">
              <w:rPr>
                <w:rFonts w:cs="Arial"/>
                <w:sz w:val="20"/>
                <w:szCs w:val="18"/>
              </w:rPr>
              <w:t>6</w:t>
            </w:r>
            <w:r w:rsidR="00364720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1A98A63E" w14:textId="135AEF35" w:rsidR="00364720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3/</w:t>
            </w:r>
            <w:r w:rsidR="00364720" w:rsidRPr="00FF545D">
              <w:rPr>
                <w:rFonts w:cs="Arial"/>
                <w:sz w:val="20"/>
                <w:szCs w:val="18"/>
              </w:rPr>
              <w:t>2</w:t>
            </w:r>
            <w:r w:rsidR="008774A2">
              <w:rPr>
                <w:rFonts w:cs="Arial"/>
                <w:sz w:val="20"/>
                <w:szCs w:val="18"/>
              </w:rPr>
              <w:t>3</w:t>
            </w:r>
          </w:p>
          <w:p w14:paraId="687DD38F" w14:textId="607A635E" w:rsidR="003A7CF1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5</w:t>
            </w:r>
            <w:r w:rsidR="008774A2">
              <w:rPr>
                <w:rFonts w:cs="Arial"/>
                <w:sz w:val="20"/>
                <w:szCs w:val="18"/>
              </w:rPr>
              <w:t>6.5</w:t>
            </w:r>
            <w:r w:rsidR="00364720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260F17B0" w14:textId="6E420B72" w:rsidR="00364720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1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8774A2">
              <w:rPr>
                <w:rFonts w:cs="Arial"/>
                <w:sz w:val="20"/>
                <w:szCs w:val="18"/>
              </w:rPr>
              <w:t>3</w:t>
            </w:r>
          </w:p>
          <w:p w14:paraId="3E29F1B6" w14:textId="25863228" w:rsidR="003A7CF1" w:rsidRPr="00FF545D" w:rsidRDefault="00364720" w:rsidP="00364720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(</w:t>
            </w:r>
            <w:r w:rsidR="008774A2">
              <w:rPr>
                <w:rFonts w:cs="Arial"/>
                <w:sz w:val="20"/>
                <w:szCs w:val="18"/>
              </w:rPr>
              <w:t>47</w:t>
            </w:r>
            <w:r w:rsidR="00FC21B2">
              <w:rPr>
                <w:rFonts w:cs="Arial"/>
                <w:sz w:val="20"/>
                <w:szCs w:val="18"/>
              </w:rPr>
              <w:t>.8</w:t>
            </w:r>
            <w:r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13F0C99D" w14:textId="08409AB5" w:rsidR="00364720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9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>
              <w:rPr>
                <w:rFonts w:cs="Arial"/>
                <w:sz w:val="20"/>
                <w:szCs w:val="18"/>
              </w:rPr>
              <w:t>4</w:t>
            </w:r>
          </w:p>
          <w:p w14:paraId="6A2AA802" w14:textId="08E933A8" w:rsidR="003A7CF1" w:rsidRPr="00FF545D" w:rsidRDefault="00FC21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3</w:t>
            </w:r>
            <w:r w:rsidR="008774A2">
              <w:rPr>
                <w:rFonts w:cs="Arial"/>
                <w:sz w:val="20"/>
                <w:szCs w:val="18"/>
              </w:rPr>
              <w:t>9.1</w:t>
            </w:r>
            <w:r w:rsidR="00364720" w:rsidRPr="00FF545D">
              <w:rPr>
                <w:rFonts w:cs="Arial"/>
                <w:sz w:val="20"/>
                <w:szCs w:val="18"/>
              </w:rPr>
              <w:t>%)</w:t>
            </w:r>
          </w:p>
        </w:tc>
      </w:tr>
      <w:tr w:rsidR="00364720" w:rsidRPr="00C444C8" w14:paraId="4384EA45" w14:textId="77777777" w:rsidTr="0036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70645700" w14:textId="1571DB9E" w:rsidR="003A7CF1" w:rsidRPr="00FF545D" w:rsidRDefault="003A7CF1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 xml:space="preserve">Knee </w:t>
            </w:r>
            <w:proofErr w:type="spellStart"/>
            <w:r w:rsidRPr="00FF545D">
              <w:rPr>
                <w:rFonts w:cs="Arial"/>
                <w:sz w:val="20"/>
                <w:szCs w:val="18"/>
              </w:rPr>
              <w:t>joint</w:t>
            </w:r>
            <w:proofErr w:type="spellEnd"/>
          </w:p>
        </w:tc>
        <w:tc>
          <w:tcPr>
            <w:tcW w:w="1701" w:type="dxa"/>
          </w:tcPr>
          <w:p w14:paraId="42485675" w14:textId="4BCBB7B7" w:rsidR="003A7CF1" w:rsidRPr="00FF545D" w:rsidRDefault="00773E31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3</w:t>
            </w:r>
            <w:r w:rsidR="00364720" w:rsidRPr="00FF545D">
              <w:rPr>
                <w:rFonts w:cs="Arial"/>
                <w:sz w:val="20"/>
                <w:szCs w:val="18"/>
              </w:rPr>
              <w:t>/</w:t>
            </w:r>
            <w:r w:rsidR="00226F58">
              <w:rPr>
                <w:rFonts w:cs="Arial"/>
                <w:sz w:val="20"/>
                <w:szCs w:val="18"/>
              </w:rPr>
              <w:t>18</w:t>
            </w:r>
          </w:p>
          <w:p w14:paraId="546A9ADD" w14:textId="781CE406" w:rsidR="00901D4D" w:rsidRPr="00FF545D" w:rsidRDefault="00773E31" w:rsidP="00773E31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226F58">
              <w:rPr>
                <w:rFonts w:cs="Arial"/>
                <w:sz w:val="20"/>
                <w:szCs w:val="18"/>
              </w:rPr>
              <w:t>72</w:t>
            </w:r>
            <w:r w:rsidR="00901D4D" w:rsidRPr="00FF545D">
              <w:rPr>
                <w:rFonts w:cs="Arial"/>
                <w:sz w:val="20"/>
                <w:szCs w:val="18"/>
              </w:rPr>
              <w:t>.</w:t>
            </w:r>
            <w:r>
              <w:rPr>
                <w:rFonts w:cs="Arial"/>
                <w:sz w:val="20"/>
                <w:szCs w:val="18"/>
              </w:rPr>
              <w:t>2</w:t>
            </w:r>
            <w:r w:rsidR="00901D4D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07BE24F5" w14:textId="58AD7376" w:rsidR="003A7CF1" w:rsidRPr="00FF545D" w:rsidRDefault="00773E31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0</w:t>
            </w:r>
            <w:r w:rsidR="00364720" w:rsidRPr="00FF545D">
              <w:rPr>
                <w:rFonts w:cs="Arial"/>
                <w:sz w:val="20"/>
                <w:szCs w:val="18"/>
              </w:rPr>
              <w:t>/</w:t>
            </w:r>
            <w:r w:rsidR="00226F58">
              <w:rPr>
                <w:rFonts w:cs="Arial"/>
                <w:sz w:val="20"/>
                <w:szCs w:val="18"/>
              </w:rPr>
              <w:t>18</w:t>
            </w:r>
          </w:p>
          <w:p w14:paraId="18C3FC42" w14:textId="3F8C99FE" w:rsidR="00901D4D" w:rsidRPr="00FF545D" w:rsidRDefault="00773E31" w:rsidP="00773E31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226F58">
              <w:rPr>
                <w:rFonts w:cs="Arial"/>
                <w:sz w:val="20"/>
                <w:szCs w:val="18"/>
              </w:rPr>
              <w:t>55</w:t>
            </w:r>
            <w:r w:rsidR="00901D4D" w:rsidRPr="00FF545D">
              <w:rPr>
                <w:rFonts w:cs="Arial"/>
                <w:sz w:val="20"/>
                <w:szCs w:val="18"/>
              </w:rPr>
              <w:t>.</w:t>
            </w:r>
            <w:r w:rsidR="00226F58">
              <w:rPr>
                <w:rFonts w:cs="Arial"/>
                <w:sz w:val="20"/>
                <w:szCs w:val="18"/>
              </w:rPr>
              <w:t>6</w:t>
            </w:r>
            <w:r w:rsidR="00901D4D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258445A3" w14:textId="44567705" w:rsidR="003A7CF1" w:rsidRPr="00FF545D" w:rsidRDefault="00773E31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7</w:t>
            </w:r>
            <w:r w:rsidR="00364720" w:rsidRPr="00FF545D">
              <w:rPr>
                <w:rFonts w:cs="Arial"/>
                <w:sz w:val="20"/>
                <w:szCs w:val="18"/>
              </w:rPr>
              <w:t>/</w:t>
            </w:r>
            <w:r w:rsidR="00226F58">
              <w:rPr>
                <w:rFonts w:cs="Arial"/>
                <w:sz w:val="20"/>
                <w:szCs w:val="18"/>
              </w:rPr>
              <w:t>18</w:t>
            </w:r>
          </w:p>
          <w:p w14:paraId="31B14000" w14:textId="7A75FD05" w:rsidR="00901D4D" w:rsidRPr="00FF545D" w:rsidRDefault="00901D4D" w:rsidP="00773E31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(</w:t>
            </w:r>
            <w:r w:rsidR="00226F58">
              <w:rPr>
                <w:rFonts w:cs="Arial"/>
                <w:sz w:val="20"/>
                <w:szCs w:val="18"/>
              </w:rPr>
              <w:t>38</w:t>
            </w:r>
            <w:r w:rsidRPr="00FF545D">
              <w:rPr>
                <w:rFonts w:cs="Arial"/>
                <w:sz w:val="20"/>
                <w:szCs w:val="18"/>
              </w:rPr>
              <w:t>.</w:t>
            </w:r>
            <w:r w:rsidR="00226F58">
              <w:rPr>
                <w:rFonts w:cs="Arial"/>
                <w:sz w:val="20"/>
                <w:szCs w:val="18"/>
              </w:rPr>
              <w:t>9</w:t>
            </w:r>
            <w:r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15D80F4E" w14:textId="2A565411" w:rsidR="003A7CF1" w:rsidRPr="00FF545D" w:rsidRDefault="00773E31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1</w:t>
            </w:r>
            <w:r w:rsidR="00364720" w:rsidRPr="00FF545D">
              <w:rPr>
                <w:rFonts w:cs="Arial"/>
                <w:sz w:val="20"/>
                <w:szCs w:val="18"/>
              </w:rPr>
              <w:t>/</w:t>
            </w:r>
            <w:r w:rsidR="00226F58">
              <w:rPr>
                <w:rFonts w:cs="Arial"/>
                <w:sz w:val="20"/>
                <w:szCs w:val="18"/>
              </w:rPr>
              <w:t>18</w:t>
            </w:r>
          </w:p>
          <w:p w14:paraId="77F11989" w14:textId="5B95F7BC" w:rsidR="00901D4D" w:rsidRPr="00FF545D" w:rsidRDefault="00901D4D" w:rsidP="00773E31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(</w:t>
            </w:r>
            <w:r w:rsidR="00226F58">
              <w:rPr>
                <w:rFonts w:cs="Arial"/>
                <w:sz w:val="20"/>
                <w:szCs w:val="18"/>
              </w:rPr>
              <w:t>61</w:t>
            </w:r>
            <w:r w:rsidRPr="00FF545D">
              <w:rPr>
                <w:rFonts w:cs="Arial"/>
                <w:sz w:val="20"/>
                <w:szCs w:val="18"/>
              </w:rPr>
              <w:t>.</w:t>
            </w:r>
            <w:r w:rsidR="00226F58">
              <w:rPr>
                <w:rFonts w:cs="Arial"/>
                <w:sz w:val="20"/>
                <w:szCs w:val="18"/>
              </w:rPr>
              <w:t>1</w:t>
            </w:r>
            <w:r w:rsidRPr="00FF545D">
              <w:rPr>
                <w:rFonts w:cs="Arial"/>
                <w:sz w:val="20"/>
                <w:szCs w:val="18"/>
              </w:rPr>
              <w:t>%)</w:t>
            </w:r>
          </w:p>
        </w:tc>
      </w:tr>
      <w:tr w:rsidR="00364720" w:rsidRPr="00C444C8" w14:paraId="447182C1" w14:textId="77777777" w:rsidTr="00364720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263" w:type="dxa"/>
          </w:tcPr>
          <w:p w14:paraId="5D1C33CE" w14:textId="2295C2CE" w:rsidR="003A7CF1" w:rsidRPr="00FF545D" w:rsidRDefault="003A7CF1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Deltoid</w:t>
            </w:r>
            <w:r w:rsidR="00114399" w:rsidRPr="00FF545D">
              <w:rPr>
                <w:rFonts w:cs="Arial"/>
                <w:sz w:val="20"/>
                <w:szCs w:val="18"/>
              </w:rPr>
              <w:t xml:space="preserve"> </w:t>
            </w:r>
            <w:proofErr w:type="spellStart"/>
            <w:r w:rsidR="00114399" w:rsidRPr="00FF545D">
              <w:rPr>
                <w:rFonts w:cs="Arial"/>
                <w:sz w:val="20"/>
                <w:szCs w:val="18"/>
              </w:rPr>
              <w:t>muscle</w:t>
            </w:r>
            <w:proofErr w:type="spellEnd"/>
          </w:p>
        </w:tc>
        <w:tc>
          <w:tcPr>
            <w:tcW w:w="1701" w:type="dxa"/>
          </w:tcPr>
          <w:p w14:paraId="256CC360" w14:textId="6B2FF870" w:rsidR="003A7CF1" w:rsidRPr="00FF545D" w:rsidRDefault="002F60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3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9F5D19">
              <w:rPr>
                <w:rFonts w:cs="Arial"/>
                <w:sz w:val="20"/>
                <w:szCs w:val="18"/>
              </w:rPr>
              <w:t>3</w:t>
            </w:r>
          </w:p>
          <w:p w14:paraId="1DFC3E67" w14:textId="2E58DE35" w:rsidR="00F90D04" w:rsidRPr="00FF545D" w:rsidRDefault="002F60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9F5D19">
              <w:rPr>
                <w:rFonts w:cs="Arial"/>
                <w:sz w:val="20"/>
                <w:szCs w:val="18"/>
              </w:rPr>
              <w:t>56</w:t>
            </w:r>
            <w:r>
              <w:rPr>
                <w:rFonts w:cs="Arial"/>
                <w:sz w:val="20"/>
                <w:szCs w:val="18"/>
              </w:rPr>
              <w:t>.</w:t>
            </w:r>
            <w:r w:rsidR="009F5D19">
              <w:rPr>
                <w:rFonts w:cs="Arial"/>
                <w:sz w:val="20"/>
                <w:szCs w:val="18"/>
              </w:rPr>
              <w:t>5</w:t>
            </w:r>
            <w:r w:rsidR="00F90D04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0DABCD71" w14:textId="2889619C" w:rsidR="003A7CF1" w:rsidRPr="00FF545D" w:rsidRDefault="002F60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9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9F5D19">
              <w:rPr>
                <w:rFonts w:cs="Arial"/>
                <w:sz w:val="20"/>
                <w:szCs w:val="18"/>
              </w:rPr>
              <w:t>3</w:t>
            </w:r>
          </w:p>
          <w:p w14:paraId="70F2C3B7" w14:textId="06AE7F74" w:rsidR="00F90D04" w:rsidRPr="00FF545D" w:rsidRDefault="002F60B2" w:rsidP="002F60B2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9F5D19">
              <w:rPr>
                <w:rFonts w:cs="Arial"/>
                <w:sz w:val="20"/>
                <w:szCs w:val="18"/>
              </w:rPr>
              <w:t>39</w:t>
            </w:r>
            <w:r w:rsidR="00F90D04" w:rsidRPr="00FF545D">
              <w:rPr>
                <w:rFonts w:cs="Arial"/>
                <w:sz w:val="20"/>
                <w:szCs w:val="18"/>
              </w:rPr>
              <w:t>.</w:t>
            </w:r>
            <w:r w:rsidR="009F5D19">
              <w:rPr>
                <w:rFonts w:cs="Arial"/>
                <w:sz w:val="20"/>
                <w:szCs w:val="18"/>
              </w:rPr>
              <w:t>1</w:t>
            </w:r>
            <w:r w:rsidR="00F90D04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204F8073" w14:textId="5E02FFF5" w:rsidR="003A7CF1" w:rsidRPr="00FF545D" w:rsidRDefault="009F5D19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3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>
              <w:rPr>
                <w:rFonts w:cs="Arial"/>
                <w:sz w:val="20"/>
                <w:szCs w:val="18"/>
              </w:rPr>
              <w:t>3</w:t>
            </w:r>
          </w:p>
          <w:p w14:paraId="2C4B3C91" w14:textId="494E1C04" w:rsidR="00F90D04" w:rsidRPr="00FF545D" w:rsidRDefault="002F60B2" w:rsidP="002F60B2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5</w:t>
            </w:r>
            <w:r w:rsidR="009F5D19">
              <w:rPr>
                <w:rFonts w:cs="Arial"/>
                <w:sz w:val="20"/>
                <w:szCs w:val="18"/>
              </w:rPr>
              <w:t>6</w:t>
            </w:r>
            <w:r w:rsidR="00F90D04" w:rsidRPr="00FF545D">
              <w:rPr>
                <w:rFonts w:cs="Arial"/>
                <w:sz w:val="20"/>
                <w:szCs w:val="18"/>
              </w:rPr>
              <w:t>.</w:t>
            </w:r>
            <w:r w:rsidR="009F5D19">
              <w:rPr>
                <w:rFonts w:cs="Arial"/>
                <w:sz w:val="20"/>
                <w:szCs w:val="18"/>
              </w:rPr>
              <w:t>5</w:t>
            </w:r>
            <w:r w:rsidR="00F90D04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5F132E6D" w14:textId="6B8F5B0D" w:rsidR="003A7CF1" w:rsidRPr="00FF545D" w:rsidRDefault="002F60B2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1</w:t>
            </w:r>
            <w:r w:rsidR="00364720" w:rsidRPr="00FF545D">
              <w:rPr>
                <w:rFonts w:cs="Arial"/>
                <w:sz w:val="20"/>
                <w:szCs w:val="18"/>
              </w:rPr>
              <w:t>/</w:t>
            </w:r>
            <w:r w:rsidR="009F5D19">
              <w:rPr>
                <w:rFonts w:cs="Arial"/>
                <w:sz w:val="20"/>
                <w:szCs w:val="18"/>
              </w:rPr>
              <w:t>23</w:t>
            </w:r>
          </w:p>
          <w:p w14:paraId="5D5F4E88" w14:textId="3622E105" w:rsidR="00F90D04" w:rsidRPr="00FF545D" w:rsidRDefault="002F60B2" w:rsidP="002F60B2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9F5D19">
              <w:rPr>
                <w:rFonts w:cs="Arial"/>
                <w:sz w:val="20"/>
                <w:szCs w:val="18"/>
              </w:rPr>
              <w:t>47</w:t>
            </w:r>
            <w:r w:rsidR="00F90D04" w:rsidRPr="00FF545D">
              <w:rPr>
                <w:rFonts w:cs="Arial"/>
                <w:sz w:val="20"/>
                <w:szCs w:val="18"/>
              </w:rPr>
              <w:t>.</w:t>
            </w:r>
            <w:r>
              <w:rPr>
                <w:rFonts w:cs="Arial"/>
                <w:sz w:val="20"/>
                <w:szCs w:val="18"/>
              </w:rPr>
              <w:t>8</w:t>
            </w:r>
            <w:r w:rsidR="00F90D04" w:rsidRPr="00FF545D">
              <w:rPr>
                <w:rFonts w:cs="Arial"/>
                <w:sz w:val="20"/>
                <w:szCs w:val="18"/>
              </w:rPr>
              <w:t>%)</w:t>
            </w:r>
          </w:p>
        </w:tc>
      </w:tr>
      <w:tr w:rsidR="00364720" w:rsidRPr="00C444C8" w14:paraId="359B231B" w14:textId="77777777" w:rsidTr="0036472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263" w:type="dxa"/>
          </w:tcPr>
          <w:p w14:paraId="51B20D83" w14:textId="4368C3E7" w:rsidR="003A7CF1" w:rsidRPr="00FF545D" w:rsidRDefault="003A7CF1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Sternum</w:t>
            </w:r>
          </w:p>
        </w:tc>
        <w:tc>
          <w:tcPr>
            <w:tcW w:w="1701" w:type="dxa"/>
          </w:tcPr>
          <w:p w14:paraId="2959F047" w14:textId="7B8B0CC3" w:rsidR="003A7CF1" w:rsidRPr="00FF545D" w:rsidRDefault="00B42233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20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D64FB3">
              <w:rPr>
                <w:rFonts w:cs="Arial"/>
                <w:sz w:val="20"/>
                <w:szCs w:val="18"/>
              </w:rPr>
              <w:t>3</w:t>
            </w:r>
          </w:p>
          <w:p w14:paraId="36BD4DE8" w14:textId="6150F654" w:rsidR="00F90D04" w:rsidRPr="00FF545D" w:rsidRDefault="00B42233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</w:t>
            </w:r>
            <w:r w:rsidR="00D64FB3">
              <w:rPr>
                <w:rFonts w:cs="Arial"/>
                <w:sz w:val="20"/>
                <w:szCs w:val="18"/>
              </w:rPr>
              <w:t>87</w:t>
            </w:r>
            <w:r>
              <w:rPr>
                <w:rFonts w:cs="Arial"/>
                <w:sz w:val="20"/>
                <w:szCs w:val="18"/>
              </w:rPr>
              <w:t>.</w:t>
            </w:r>
            <w:r w:rsidR="00D64FB3">
              <w:rPr>
                <w:rFonts w:cs="Arial"/>
                <w:sz w:val="20"/>
                <w:szCs w:val="18"/>
              </w:rPr>
              <w:t>0</w:t>
            </w:r>
            <w:r w:rsidR="00F90D04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6DC85398" w14:textId="76CA7551" w:rsidR="003A7CF1" w:rsidRPr="00FF545D" w:rsidRDefault="00B42233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5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D64FB3">
              <w:rPr>
                <w:rFonts w:cs="Arial"/>
                <w:sz w:val="20"/>
                <w:szCs w:val="18"/>
              </w:rPr>
              <w:t>3</w:t>
            </w:r>
          </w:p>
          <w:p w14:paraId="176285AA" w14:textId="709A7DB4" w:rsidR="00F90D04" w:rsidRPr="00FF545D" w:rsidRDefault="00B42233" w:rsidP="00B42233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(6</w:t>
            </w:r>
            <w:r w:rsidR="00D64FB3">
              <w:rPr>
                <w:rFonts w:cs="Arial"/>
                <w:sz w:val="20"/>
                <w:szCs w:val="18"/>
              </w:rPr>
              <w:t>5</w:t>
            </w:r>
            <w:r w:rsidR="00F90D04" w:rsidRPr="00FF545D">
              <w:rPr>
                <w:rFonts w:cs="Arial"/>
                <w:sz w:val="20"/>
                <w:szCs w:val="18"/>
              </w:rPr>
              <w:t>.</w:t>
            </w:r>
            <w:r w:rsidR="00D64FB3">
              <w:rPr>
                <w:rFonts w:cs="Arial"/>
                <w:sz w:val="20"/>
                <w:szCs w:val="18"/>
              </w:rPr>
              <w:t>2</w:t>
            </w:r>
            <w:r w:rsidR="00F90D04"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319CE4B9" w14:textId="1DFE4364" w:rsidR="003A7CF1" w:rsidRPr="00FF545D" w:rsidRDefault="00B42233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3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D64FB3">
              <w:rPr>
                <w:rFonts w:cs="Arial"/>
                <w:sz w:val="20"/>
                <w:szCs w:val="18"/>
              </w:rPr>
              <w:t>3</w:t>
            </w:r>
          </w:p>
          <w:p w14:paraId="39AE9011" w14:textId="024E379D" w:rsidR="00F90D04" w:rsidRPr="00FF545D" w:rsidRDefault="00F90D04" w:rsidP="00B42233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(</w:t>
            </w:r>
            <w:r w:rsidR="00D64FB3">
              <w:rPr>
                <w:rFonts w:cs="Arial"/>
                <w:sz w:val="20"/>
                <w:szCs w:val="18"/>
              </w:rPr>
              <w:t>56</w:t>
            </w:r>
            <w:r w:rsidRPr="00FF545D">
              <w:rPr>
                <w:rFonts w:cs="Arial"/>
                <w:sz w:val="20"/>
                <w:szCs w:val="18"/>
              </w:rPr>
              <w:t>.</w:t>
            </w:r>
            <w:r w:rsidR="00D64FB3">
              <w:rPr>
                <w:rFonts w:cs="Arial"/>
                <w:sz w:val="20"/>
                <w:szCs w:val="18"/>
              </w:rPr>
              <w:t>5</w:t>
            </w:r>
            <w:r w:rsidRPr="00FF545D">
              <w:rPr>
                <w:rFonts w:cs="Arial"/>
                <w:sz w:val="20"/>
                <w:szCs w:val="18"/>
              </w:rPr>
              <w:t>%)</w:t>
            </w:r>
          </w:p>
        </w:tc>
        <w:tc>
          <w:tcPr>
            <w:tcW w:w="1701" w:type="dxa"/>
          </w:tcPr>
          <w:p w14:paraId="39B3377D" w14:textId="711FFAC9" w:rsidR="003A7CF1" w:rsidRPr="00FF545D" w:rsidRDefault="00B42233" w:rsidP="00364720">
            <w:pPr>
              <w:rPr>
                <w:rFonts w:cs="Arial"/>
                <w:sz w:val="20"/>
                <w:szCs w:val="18"/>
              </w:rPr>
            </w:pPr>
            <w:r>
              <w:rPr>
                <w:rFonts w:cs="Arial"/>
                <w:sz w:val="20"/>
                <w:szCs w:val="18"/>
              </w:rPr>
              <w:t>14</w:t>
            </w:r>
            <w:r w:rsidR="00364720" w:rsidRPr="00FF545D">
              <w:rPr>
                <w:rFonts w:cs="Arial"/>
                <w:sz w:val="20"/>
                <w:szCs w:val="18"/>
              </w:rPr>
              <w:t>/2</w:t>
            </w:r>
            <w:r w:rsidR="00D64FB3">
              <w:rPr>
                <w:rFonts w:cs="Arial"/>
                <w:sz w:val="20"/>
                <w:szCs w:val="18"/>
              </w:rPr>
              <w:t>3</w:t>
            </w:r>
          </w:p>
          <w:p w14:paraId="78D9B6B0" w14:textId="2EAF73DB" w:rsidR="00F90D04" w:rsidRPr="00FF545D" w:rsidRDefault="00F90D04" w:rsidP="00B42233">
            <w:pPr>
              <w:rPr>
                <w:rFonts w:cs="Arial"/>
                <w:sz w:val="20"/>
                <w:szCs w:val="18"/>
              </w:rPr>
            </w:pPr>
            <w:r w:rsidRPr="00FF545D">
              <w:rPr>
                <w:rFonts w:cs="Arial"/>
                <w:sz w:val="20"/>
                <w:szCs w:val="18"/>
              </w:rPr>
              <w:t>(</w:t>
            </w:r>
            <w:r w:rsidR="00D64FB3">
              <w:rPr>
                <w:rFonts w:cs="Arial"/>
                <w:sz w:val="20"/>
                <w:szCs w:val="18"/>
              </w:rPr>
              <w:t>60</w:t>
            </w:r>
            <w:r w:rsidRPr="00FF545D">
              <w:rPr>
                <w:rFonts w:cs="Arial"/>
                <w:sz w:val="20"/>
                <w:szCs w:val="18"/>
              </w:rPr>
              <w:t>.</w:t>
            </w:r>
            <w:r w:rsidR="00D64FB3">
              <w:rPr>
                <w:rFonts w:cs="Arial"/>
                <w:sz w:val="20"/>
                <w:szCs w:val="18"/>
              </w:rPr>
              <w:t>9</w:t>
            </w:r>
            <w:r w:rsidRPr="00FF545D">
              <w:rPr>
                <w:rFonts w:cs="Arial"/>
                <w:sz w:val="20"/>
                <w:szCs w:val="18"/>
              </w:rPr>
              <w:t>%)</w:t>
            </w:r>
          </w:p>
        </w:tc>
      </w:tr>
    </w:tbl>
    <w:p w14:paraId="31944350" w14:textId="06659C17" w:rsidR="00A00CBE" w:rsidRPr="006437A7" w:rsidRDefault="006F6166" w:rsidP="00907C65">
      <w:pPr>
        <w:spacing w:line="240" w:lineRule="auto"/>
        <w:rPr>
          <w:rFonts w:ascii="Arial" w:hAnsi="Arial" w:cs="Arial"/>
          <w:sz w:val="20"/>
          <w:szCs w:val="20"/>
          <w:lang w:val="en-GB"/>
        </w:rPr>
      </w:pPr>
      <w:r w:rsidRPr="006437A7">
        <w:rPr>
          <w:rFonts w:ascii="Arial" w:hAnsi="Arial" w:cs="Arial"/>
          <w:sz w:val="20"/>
          <w:szCs w:val="20"/>
          <w:lang w:val="en-GB"/>
        </w:rPr>
        <w:t xml:space="preserve">Only </w:t>
      </w:r>
      <w:r w:rsidR="00EA5076" w:rsidRPr="006437A7">
        <w:rPr>
          <w:rFonts w:ascii="Arial" w:hAnsi="Arial" w:cs="Arial"/>
          <w:sz w:val="20"/>
          <w:szCs w:val="20"/>
          <w:lang w:val="en-GB"/>
        </w:rPr>
        <w:t xml:space="preserve">subjects </w:t>
      </w:r>
      <w:r w:rsidRPr="006437A7">
        <w:rPr>
          <w:rFonts w:ascii="Arial" w:hAnsi="Arial" w:cs="Arial"/>
          <w:sz w:val="20"/>
          <w:szCs w:val="20"/>
          <w:lang w:val="en-GB"/>
        </w:rPr>
        <w:t xml:space="preserve">with </w:t>
      </w:r>
      <w:r w:rsidR="005E2C3A" w:rsidRPr="006437A7">
        <w:rPr>
          <w:rFonts w:ascii="Arial" w:hAnsi="Arial" w:cs="Arial"/>
          <w:sz w:val="20"/>
          <w:szCs w:val="20"/>
          <w:lang w:val="en-GB"/>
        </w:rPr>
        <w:t>baseline value of</w:t>
      </w:r>
      <w:r w:rsidR="00EA5076" w:rsidRPr="006437A7">
        <w:rPr>
          <w:rFonts w:ascii="Arial" w:hAnsi="Arial" w:cs="Arial"/>
          <w:sz w:val="20"/>
          <w:szCs w:val="20"/>
          <w:lang w:val="en-GB"/>
        </w:rPr>
        <w:t xml:space="preserve"> PPT</w:t>
      </w:r>
      <w:r w:rsidR="00CB3FAD">
        <w:rPr>
          <w:rFonts w:ascii="Arial" w:hAnsi="Arial" w:cs="Arial"/>
          <w:sz w:val="20"/>
          <w:szCs w:val="20"/>
          <w:lang w:val="en-GB"/>
        </w:rPr>
        <w:t xml:space="preserve"> smaller than 120 Newton - respective SEM were considered.</w:t>
      </w:r>
      <w:r w:rsidR="0004143B" w:rsidRPr="006437A7">
        <w:rPr>
          <w:rFonts w:ascii="Arial" w:hAnsi="Arial" w:cs="Arial"/>
          <w:sz w:val="20"/>
          <w:szCs w:val="20"/>
          <w:lang w:val="en-GB"/>
        </w:rPr>
        <w:br/>
        <w:t xml:space="preserve">Responder: difference between post measurement and pre &gt; </w:t>
      </w:r>
      <w:r w:rsidR="00562D12">
        <w:rPr>
          <w:rFonts w:ascii="Arial" w:hAnsi="Arial" w:cs="Arial"/>
          <w:sz w:val="20"/>
          <w:szCs w:val="20"/>
          <w:lang w:val="en-GB"/>
        </w:rPr>
        <w:t>SEM of baseline PPT</w:t>
      </w:r>
      <w:r w:rsidR="0004143B" w:rsidRPr="006437A7">
        <w:rPr>
          <w:rFonts w:ascii="Arial" w:hAnsi="Arial" w:cs="Arial"/>
          <w:sz w:val="20"/>
          <w:szCs w:val="20"/>
          <w:lang w:val="en-GB"/>
        </w:rPr>
        <w:t>.</w:t>
      </w:r>
    </w:p>
    <w:sectPr w:rsidR="00A00CBE" w:rsidRPr="006437A7" w:rsidSect="006437A7">
      <w:pgSz w:w="11906" w:h="16838"/>
      <w:pgMar w:top="1134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C669816" w14:textId="77777777" w:rsidR="00B17FB9" w:rsidRDefault="00B17FB9" w:rsidP="00EA7314">
      <w:pPr>
        <w:spacing w:after="0" w:line="240" w:lineRule="auto"/>
      </w:pPr>
      <w:r>
        <w:separator/>
      </w:r>
    </w:p>
  </w:endnote>
  <w:endnote w:type="continuationSeparator" w:id="0">
    <w:p w14:paraId="69C3353C" w14:textId="77777777" w:rsidR="00B17FB9" w:rsidRDefault="00B17FB9" w:rsidP="00EA73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39EBA2E" w14:textId="77777777" w:rsidR="00EA7314" w:rsidRDefault="00EA7314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812919147"/>
      <w:docPartObj>
        <w:docPartGallery w:val="Page Numbers (Bottom of Page)"/>
        <w:docPartUnique/>
      </w:docPartObj>
    </w:sdtPr>
    <w:sdtContent>
      <w:p w14:paraId="12F94D4A" w14:textId="6248A6F8" w:rsidR="00EA7314" w:rsidRDefault="00EA7314">
        <w:pPr>
          <w:pStyle w:val="Fuzeile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480A6139" w14:textId="77777777" w:rsidR="00EA7314" w:rsidRDefault="00EA7314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5A4B80" w14:textId="77777777" w:rsidR="00EA7314" w:rsidRDefault="00EA7314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39CE7A" w14:textId="77777777" w:rsidR="00B17FB9" w:rsidRDefault="00B17FB9" w:rsidP="00EA7314">
      <w:pPr>
        <w:spacing w:after="0" w:line="240" w:lineRule="auto"/>
      </w:pPr>
      <w:r>
        <w:separator/>
      </w:r>
    </w:p>
  </w:footnote>
  <w:footnote w:type="continuationSeparator" w:id="0">
    <w:p w14:paraId="61AD9127" w14:textId="77777777" w:rsidR="00B17FB9" w:rsidRDefault="00B17FB9" w:rsidP="00EA73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48248F" w14:textId="77777777" w:rsidR="00EA7314" w:rsidRDefault="00EA7314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B1CDF2" w14:textId="77777777" w:rsidR="00EA7314" w:rsidRDefault="00EA7314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52254D9" w14:textId="77777777" w:rsidR="00EA7314" w:rsidRDefault="00EA7314">
    <w:pPr>
      <w:pStyle w:val="Kopfzeile"/>
    </w:pPr>
  </w:p>
</w:hd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Tomschi, Fabian">
    <w15:presenceInfo w15:providerId="AD" w15:userId="S::f.tomschi@extern.eufh-medica.de::8965e0ec-479c-4b2d-83c0-367e92dd4d69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en-GB" w:vendorID="64" w:dllVersion="4096" w:nlCheck="1" w:checkStyle="0"/>
  <w:activeWritingStyle w:appName="MSWord" w:lang="de-DE" w:vendorID="64" w:dllVersion="4096" w:nlCheck="1" w:checkStyle="0"/>
  <w:proofState w:spelling="clean"/>
  <w:trackRevisions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7F09"/>
    <w:rsid w:val="00014414"/>
    <w:rsid w:val="00016469"/>
    <w:rsid w:val="000172D3"/>
    <w:rsid w:val="0003241A"/>
    <w:rsid w:val="0004143B"/>
    <w:rsid w:val="000550AE"/>
    <w:rsid w:val="00057075"/>
    <w:rsid w:val="0006328E"/>
    <w:rsid w:val="000734AB"/>
    <w:rsid w:val="00083D39"/>
    <w:rsid w:val="000904D4"/>
    <w:rsid w:val="000B13EB"/>
    <w:rsid w:val="000C1C0F"/>
    <w:rsid w:val="000C2CCE"/>
    <w:rsid w:val="000D18A6"/>
    <w:rsid w:val="000D5A25"/>
    <w:rsid w:val="000D606F"/>
    <w:rsid w:val="00103CEB"/>
    <w:rsid w:val="00114399"/>
    <w:rsid w:val="00132038"/>
    <w:rsid w:val="00144106"/>
    <w:rsid w:val="00163D60"/>
    <w:rsid w:val="0016437F"/>
    <w:rsid w:val="001822AE"/>
    <w:rsid w:val="00183F0B"/>
    <w:rsid w:val="00185520"/>
    <w:rsid w:val="0018647C"/>
    <w:rsid w:val="00193273"/>
    <w:rsid w:val="00195255"/>
    <w:rsid w:val="001B5026"/>
    <w:rsid w:val="001C5F0F"/>
    <w:rsid w:val="001E1FC2"/>
    <w:rsid w:val="001E49B6"/>
    <w:rsid w:val="001F63A8"/>
    <w:rsid w:val="002051A1"/>
    <w:rsid w:val="0022602E"/>
    <w:rsid w:val="00226F58"/>
    <w:rsid w:val="00275C37"/>
    <w:rsid w:val="00286F79"/>
    <w:rsid w:val="00296205"/>
    <w:rsid w:val="0029769E"/>
    <w:rsid w:val="002D0EFD"/>
    <w:rsid w:val="002E5D41"/>
    <w:rsid w:val="002F48E3"/>
    <w:rsid w:val="002F60B2"/>
    <w:rsid w:val="00306669"/>
    <w:rsid w:val="003117FF"/>
    <w:rsid w:val="003372A2"/>
    <w:rsid w:val="00350C76"/>
    <w:rsid w:val="0036323B"/>
    <w:rsid w:val="00364720"/>
    <w:rsid w:val="003921F7"/>
    <w:rsid w:val="003A28AB"/>
    <w:rsid w:val="003A7CF1"/>
    <w:rsid w:val="003F58C3"/>
    <w:rsid w:val="00441C70"/>
    <w:rsid w:val="00443176"/>
    <w:rsid w:val="00446A3B"/>
    <w:rsid w:val="00483CE8"/>
    <w:rsid w:val="004A72E3"/>
    <w:rsid w:val="004B4EF3"/>
    <w:rsid w:val="004C53E4"/>
    <w:rsid w:val="004E6FC9"/>
    <w:rsid w:val="004F044E"/>
    <w:rsid w:val="00504896"/>
    <w:rsid w:val="00511820"/>
    <w:rsid w:val="00523089"/>
    <w:rsid w:val="00537487"/>
    <w:rsid w:val="00544E3D"/>
    <w:rsid w:val="00555CE3"/>
    <w:rsid w:val="005604AA"/>
    <w:rsid w:val="00562D12"/>
    <w:rsid w:val="00571FAD"/>
    <w:rsid w:val="005819FB"/>
    <w:rsid w:val="00584C89"/>
    <w:rsid w:val="00594965"/>
    <w:rsid w:val="005B0567"/>
    <w:rsid w:val="005B2D43"/>
    <w:rsid w:val="005C469D"/>
    <w:rsid w:val="005D43EA"/>
    <w:rsid w:val="005D58FF"/>
    <w:rsid w:val="005E2C3A"/>
    <w:rsid w:val="005E6376"/>
    <w:rsid w:val="005F2E1F"/>
    <w:rsid w:val="005F7663"/>
    <w:rsid w:val="006153C0"/>
    <w:rsid w:val="00622BBE"/>
    <w:rsid w:val="006350D3"/>
    <w:rsid w:val="006437A7"/>
    <w:rsid w:val="00661DDE"/>
    <w:rsid w:val="00674C55"/>
    <w:rsid w:val="0068008E"/>
    <w:rsid w:val="00681B87"/>
    <w:rsid w:val="00690CC1"/>
    <w:rsid w:val="00692A7C"/>
    <w:rsid w:val="006B0F5A"/>
    <w:rsid w:val="006C6D35"/>
    <w:rsid w:val="006E6EA1"/>
    <w:rsid w:val="006F6166"/>
    <w:rsid w:val="00704B5E"/>
    <w:rsid w:val="00725980"/>
    <w:rsid w:val="00734595"/>
    <w:rsid w:val="00742211"/>
    <w:rsid w:val="00754912"/>
    <w:rsid w:val="00760DFF"/>
    <w:rsid w:val="00773E31"/>
    <w:rsid w:val="00797AD2"/>
    <w:rsid w:val="007A1CB6"/>
    <w:rsid w:val="007A39F3"/>
    <w:rsid w:val="007A40E3"/>
    <w:rsid w:val="007B0F7F"/>
    <w:rsid w:val="007C50A6"/>
    <w:rsid w:val="007D081D"/>
    <w:rsid w:val="00807394"/>
    <w:rsid w:val="00850978"/>
    <w:rsid w:val="00851B8A"/>
    <w:rsid w:val="0086241D"/>
    <w:rsid w:val="008716BD"/>
    <w:rsid w:val="008774A2"/>
    <w:rsid w:val="00892FAA"/>
    <w:rsid w:val="008B4D15"/>
    <w:rsid w:val="008D0017"/>
    <w:rsid w:val="008E0E58"/>
    <w:rsid w:val="008F1967"/>
    <w:rsid w:val="00901D4D"/>
    <w:rsid w:val="00901FB3"/>
    <w:rsid w:val="009050ED"/>
    <w:rsid w:val="00907C65"/>
    <w:rsid w:val="00914487"/>
    <w:rsid w:val="00915BF4"/>
    <w:rsid w:val="00917061"/>
    <w:rsid w:val="00927EE9"/>
    <w:rsid w:val="00962DDD"/>
    <w:rsid w:val="00964F9A"/>
    <w:rsid w:val="00983847"/>
    <w:rsid w:val="009869BA"/>
    <w:rsid w:val="009A6CDE"/>
    <w:rsid w:val="009B1803"/>
    <w:rsid w:val="009C6D43"/>
    <w:rsid w:val="009D39A4"/>
    <w:rsid w:val="009E417B"/>
    <w:rsid w:val="009E4484"/>
    <w:rsid w:val="009E7BFD"/>
    <w:rsid w:val="009F5D19"/>
    <w:rsid w:val="00A00CBE"/>
    <w:rsid w:val="00A136D6"/>
    <w:rsid w:val="00A310AA"/>
    <w:rsid w:val="00A35EBD"/>
    <w:rsid w:val="00A37038"/>
    <w:rsid w:val="00A77750"/>
    <w:rsid w:val="00AC555E"/>
    <w:rsid w:val="00AC6F0E"/>
    <w:rsid w:val="00AD59E4"/>
    <w:rsid w:val="00B00323"/>
    <w:rsid w:val="00B16A8C"/>
    <w:rsid w:val="00B17FB9"/>
    <w:rsid w:val="00B241FA"/>
    <w:rsid w:val="00B27833"/>
    <w:rsid w:val="00B33E39"/>
    <w:rsid w:val="00B341CD"/>
    <w:rsid w:val="00B42233"/>
    <w:rsid w:val="00B43038"/>
    <w:rsid w:val="00B45123"/>
    <w:rsid w:val="00B67108"/>
    <w:rsid w:val="00BA7DBA"/>
    <w:rsid w:val="00BD2E64"/>
    <w:rsid w:val="00BE41C2"/>
    <w:rsid w:val="00C11545"/>
    <w:rsid w:val="00C20F3B"/>
    <w:rsid w:val="00C36385"/>
    <w:rsid w:val="00C444C8"/>
    <w:rsid w:val="00C65E37"/>
    <w:rsid w:val="00C76C2F"/>
    <w:rsid w:val="00CB3FAD"/>
    <w:rsid w:val="00CC5ADE"/>
    <w:rsid w:val="00CC5BC1"/>
    <w:rsid w:val="00CD1990"/>
    <w:rsid w:val="00CD25C4"/>
    <w:rsid w:val="00CD5B40"/>
    <w:rsid w:val="00CF0A1D"/>
    <w:rsid w:val="00D1175A"/>
    <w:rsid w:val="00D127F9"/>
    <w:rsid w:val="00D205E6"/>
    <w:rsid w:val="00D232C8"/>
    <w:rsid w:val="00D2773B"/>
    <w:rsid w:val="00D57A83"/>
    <w:rsid w:val="00D6117A"/>
    <w:rsid w:val="00D64FB3"/>
    <w:rsid w:val="00D70ACC"/>
    <w:rsid w:val="00D87CD4"/>
    <w:rsid w:val="00DE1317"/>
    <w:rsid w:val="00DE5EEB"/>
    <w:rsid w:val="00E12418"/>
    <w:rsid w:val="00E13128"/>
    <w:rsid w:val="00E67F09"/>
    <w:rsid w:val="00E83281"/>
    <w:rsid w:val="00E8794F"/>
    <w:rsid w:val="00E94B55"/>
    <w:rsid w:val="00EA414C"/>
    <w:rsid w:val="00EA5076"/>
    <w:rsid w:val="00EA7314"/>
    <w:rsid w:val="00EC0DC7"/>
    <w:rsid w:val="00ED6D16"/>
    <w:rsid w:val="00EF52A0"/>
    <w:rsid w:val="00F029F5"/>
    <w:rsid w:val="00F067FF"/>
    <w:rsid w:val="00F07731"/>
    <w:rsid w:val="00F21AF8"/>
    <w:rsid w:val="00F65227"/>
    <w:rsid w:val="00F65CC3"/>
    <w:rsid w:val="00F676DB"/>
    <w:rsid w:val="00F8702F"/>
    <w:rsid w:val="00F90D04"/>
    <w:rsid w:val="00F94817"/>
    <w:rsid w:val="00F95FE7"/>
    <w:rsid w:val="00FC21B2"/>
    <w:rsid w:val="00FD2EE2"/>
    <w:rsid w:val="00FE2C1C"/>
    <w:rsid w:val="00FF545D"/>
    <w:rsid w:val="00FF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0DE7C63"/>
  <w15:chartTrackingRefBased/>
  <w15:docId w15:val="{60C80402-E6B3-439A-85F7-9BA48852CA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04896"/>
    <w:pPr>
      <w:spacing w:after="0" w:line="360" w:lineRule="auto"/>
    </w:pPr>
    <w:rPr>
      <w:rFonts w:ascii="Arial" w:hAnsi="Arial"/>
      <w:sz w:val="24"/>
    </w:rPr>
    <w:tblPr>
      <w:tblStyleRowBandSize w:val="1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blStylePr w:type="firstRow">
      <w:rPr>
        <w:b/>
      </w:rPr>
      <w:tblPr/>
      <w:tcPr>
        <w:shd w:val="clear" w:color="auto" w:fill="A6A6A6" w:themeFill="background1" w:themeFillShade="A6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band2Horz">
      <w:tblPr/>
      <w:tcPr>
        <w:shd w:val="clear" w:color="auto" w:fill="FFFFFF" w:themeFill="background1"/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EA507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Kopfzeile">
    <w:name w:val="header"/>
    <w:basedOn w:val="Standard"/>
    <w:link w:val="KopfzeileZchn"/>
    <w:uiPriority w:val="99"/>
    <w:unhideWhenUsed/>
    <w:rsid w:val="00EA7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EA7314"/>
  </w:style>
  <w:style w:type="paragraph" w:styleId="Fuzeile">
    <w:name w:val="footer"/>
    <w:basedOn w:val="Standard"/>
    <w:link w:val="FuzeileZchn"/>
    <w:uiPriority w:val="99"/>
    <w:unhideWhenUsed/>
    <w:rsid w:val="00EA73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EA7314"/>
  </w:style>
  <w:style w:type="paragraph" w:styleId="berarbeitung">
    <w:name w:val="Revision"/>
    <w:hidden/>
    <w:uiPriority w:val="99"/>
    <w:semiHidden/>
    <w:rsid w:val="004F044E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11/relationships/people" Target="peop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2</Words>
  <Characters>3858</Characters>
  <Application>Microsoft Office Word</Application>
  <DocSecurity>0</DocSecurity>
  <Lines>32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 Schmidt</dc:creator>
  <cp:keywords/>
  <dc:description/>
  <cp:lastModifiedBy>Tomschi, Fabian</cp:lastModifiedBy>
  <cp:revision>213</cp:revision>
  <cp:lastPrinted>2024-10-31T13:05:00Z</cp:lastPrinted>
  <dcterms:created xsi:type="dcterms:W3CDTF">2023-12-06T08:21:00Z</dcterms:created>
  <dcterms:modified xsi:type="dcterms:W3CDTF">2025-03-09T20:11:00Z</dcterms:modified>
</cp:coreProperties>
</file>